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3D2879" w14:textId="77777777" w:rsidR="00ED2418" w:rsidRPr="00ED2418" w:rsidRDefault="00ED2418" w:rsidP="00ED2418">
      <w:pPr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</w:pPr>
      <w:r w:rsidRPr="00ED2418">
        <w:rPr>
          <w:rFonts w:ascii="Times New Roman" w:eastAsia="Calibri" w:hAnsi="Times New Roman" w:cs="Times New Roman"/>
          <w:b/>
          <w:bCs/>
          <w:sz w:val="24"/>
          <w:szCs w:val="24"/>
          <w:lang w:eastAsia="en-US"/>
        </w:rPr>
        <w:t>ELECTRONIC SUPPLEMENTARY MATERIAL</w:t>
      </w:r>
    </w:p>
    <w:p w14:paraId="7F464C6C" w14:textId="77777777" w:rsidR="00AC2DBE" w:rsidRDefault="00AC2DBE" w:rsidP="00AC2DBE">
      <w:pPr>
        <w:rPr>
          <w:rFonts w:ascii="Times New Roman" w:eastAsia="Calibri" w:hAnsi="Times New Roman" w:cs="Times New Roman"/>
          <w:sz w:val="24"/>
          <w:szCs w:val="24"/>
          <w:lang w:eastAsia="en-US"/>
        </w:rPr>
      </w:pPr>
    </w:p>
    <w:p w14:paraId="46EEBA5B" w14:textId="77777777" w:rsidR="00742F2F" w:rsidRPr="00742F2F" w:rsidRDefault="00ED2418" w:rsidP="00742F2F">
      <w:pPr>
        <w:spacing w:line="240" w:lineRule="auto"/>
        <w:rPr>
          <w:rFonts w:ascii="Times New Roman" w:eastAsia="Calibri" w:hAnsi="Times New Roman" w:cs="Times New Roman"/>
          <w:i/>
          <w:sz w:val="20"/>
          <w:szCs w:val="20"/>
          <w:lang w:eastAsia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eastAsia="en-US"/>
        </w:rPr>
        <w:t>ESM</w:t>
      </w:r>
      <w:r w:rsidR="00AC2DBE">
        <w:rPr>
          <w:rFonts w:ascii="Times New Roman" w:eastAsia="Calibri" w:hAnsi="Times New Roman" w:cs="Times New Roman"/>
          <w:b/>
          <w:sz w:val="20"/>
          <w:szCs w:val="20"/>
          <w:lang w:eastAsia="en-US"/>
        </w:rPr>
        <w:t xml:space="preserve"> </w:t>
      </w:r>
      <w:r w:rsidR="00742F2F">
        <w:rPr>
          <w:rFonts w:ascii="Times New Roman" w:eastAsia="Calibri" w:hAnsi="Times New Roman" w:cs="Times New Roman"/>
          <w:b/>
          <w:sz w:val="20"/>
          <w:szCs w:val="20"/>
          <w:lang w:eastAsia="en-US"/>
        </w:rPr>
        <w:t>Table 1.</w:t>
      </w:r>
      <w:r w:rsidR="00742F2F" w:rsidRPr="00742F2F">
        <w:rPr>
          <w:rFonts w:ascii="Times New Roman" w:eastAsia="Calibri" w:hAnsi="Times New Roman" w:cs="Times New Roman"/>
          <w:sz w:val="20"/>
          <w:szCs w:val="20"/>
          <w:lang w:eastAsia="en-US"/>
        </w:rPr>
        <w:t xml:space="preserve"> </w:t>
      </w:r>
      <w:r w:rsidR="00980274" w:rsidRPr="00980274">
        <w:rPr>
          <w:rFonts w:ascii="Times New Roman" w:eastAsia="Calibri" w:hAnsi="Times New Roman" w:cs="Times New Roman"/>
          <w:sz w:val="20"/>
          <w:szCs w:val="20"/>
          <w:lang w:val="en" w:eastAsia="en-US"/>
        </w:rPr>
        <w:t xml:space="preserve">Imaging summaries of and potential clinical significance of </w:t>
      </w:r>
      <w:proofErr w:type="spellStart"/>
      <w:r w:rsidR="00980274" w:rsidRPr="00980274">
        <w:rPr>
          <w:rFonts w:ascii="Times New Roman" w:eastAsia="Calibri" w:hAnsi="Times New Roman" w:cs="Times New Roman"/>
          <w:sz w:val="20"/>
          <w:szCs w:val="20"/>
          <w:lang w:val="en" w:eastAsia="en-US"/>
        </w:rPr>
        <w:t>iuMR</w:t>
      </w:r>
      <w:proofErr w:type="spellEnd"/>
      <w:r w:rsidR="00980274" w:rsidRPr="00980274">
        <w:rPr>
          <w:rFonts w:ascii="Times New Roman" w:eastAsia="Calibri" w:hAnsi="Times New Roman" w:cs="Times New Roman"/>
          <w:sz w:val="20"/>
          <w:szCs w:val="20"/>
          <w:lang w:val="en" w:eastAsia="en-US"/>
        </w:rPr>
        <w:t xml:space="preserve"> imaging errors made by the central reporter. Implication A means ‘The disagreement in diagnoses was not likely to have changed discussions about prognosis’, implication B – ‘The disagreement in di</w:t>
      </w:r>
      <w:bookmarkStart w:id="0" w:name="_GoBack"/>
      <w:bookmarkEnd w:id="0"/>
      <w:r w:rsidR="00980274" w:rsidRPr="00980274">
        <w:rPr>
          <w:rFonts w:ascii="Times New Roman" w:eastAsia="Calibri" w:hAnsi="Times New Roman" w:cs="Times New Roman"/>
          <w:sz w:val="20"/>
          <w:szCs w:val="20"/>
          <w:lang w:val="en" w:eastAsia="en-US"/>
        </w:rPr>
        <w:t>agnoses was likely to have changed discussions about prognosis, but not about TOP’ and implication C – ‘The disagreement in diagnoses was likely to have changed discussions concerning TOP’.</w:t>
      </w:r>
    </w:p>
    <w:p w14:paraId="4F700DD9" w14:textId="77777777" w:rsidR="00AC2DBE" w:rsidRPr="00AC2DBE" w:rsidRDefault="00AC2DBE" w:rsidP="00AC2DBE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  <w:lang w:eastAsia="en-US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190"/>
        <w:gridCol w:w="2746"/>
        <w:gridCol w:w="2693"/>
        <w:gridCol w:w="1417"/>
      </w:tblGrid>
      <w:tr w:rsidR="00AC2DBE" w:rsidRPr="00742F2F" w14:paraId="22F7A1E8" w14:textId="77777777" w:rsidTr="00742F2F">
        <w:tc>
          <w:tcPr>
            <w:tcW w:w="1190" w:type="dxa"/>
          </w:tcPr>
          <w:p w14:paraId="18D0210A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 xml:space="preserve">GW at </w:t>
            </w:r>
            <w:proofErr w:type="spellStart"/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iuMR</w:t>
            </w:r>
            <w:proofErr w:type="spellEnd"/>
          </w:p>
        </w:tc>
        <w:tc>
          <w:tcPr>
            <w:tcW w:w="2746" w:type="dxa"/>
          </w:tcPr>
          <w:p w14:paraId="039042FF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 xml:space="preserve">Original </w:t>
            </w:r>
            <w:proofErr w:type="spellStart"/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iuMR</w:t>
            </w:r>
            <w:proofErr w:type="spellEnd"/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 xml:space="preserve"> findings (confidence level)</w:t>
            </w:r>
          </w:p>
        </w:tc>
        <w:tc>
          <w:tcPr>
            <w:tcW w:w="2693" w:type="dxa"/>
          </w:tcPr>
          <w:p w14:paraId="5066D341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ORD</w:t>
            </w:r>
          </w:p>
          <w:p w14:paraId="13C33B4F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Type:findings</w:t>
            </w:r>
            <w:proofErr w:type="spellEnd"/>
          </w:p>
        </w:tc>
        <w:tc>
          <w:tcPr>
            <w:tcW w:w="1417" w:type="dxa"/>
          </w:tcPr>
          <w:p w14:paraId="43C6FF3F" w14:textId="77777777" w:rsidR="00AC2DBE" w:rsidRPr="00742F2F" w:rsidRDefault="00AC2DBE" w:rsidP="00AC2D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2F2F">
              <w:rPr>
                <w:rFonts w:ascii="Times New Roman" w:hAnsi="Times New Roman" w:cs="Times New Roman"/>
                <w:b/>
                <w:sz w:val="20"/>
                <w:szCs w:val="20"/>
              </w:rPr>
              <w:t>Potential</w:t>
            </w:r>
          </w:p>
          <w:p w14:paraId="443ADA8B" w14:textId="77777777" w:rsidR="00AC2DBE" w:rsidRPr="00742F2F" w:rsidRDefault="00AC2DBE" w:rsidP="00AC2D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2F2F">
              <w:rPr>
                <w:rFonts w:ascii="Times New Roman" w:hAnsi="Times New Roman" w:cs="Times New Roman"/>
                <w:b/>
                <w:sz w:val="20"/>
                <w:szCs w:val="20"/>
              </w:rPr>
              <w:t>clinical</w:t>
            </w:r>
          </w:p>
          <w:p w14:paraId="20DEEB5A" w14:textId="77777777" w:rsidR="00AC2DBE" w:rsidRPr="00742F2F" w:rsidRDefault="00AC2DBE" w:rsidP="00AC2DB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2F2F">
              <w:rPr>
                <w:rFonts w:ascii="Times New Roman" w:hAnsi="Times New Roman" w:cs="Times New Roman"/>
                <w:b/>
                <w:sz w:val="20"/>
                <w:szCs w:val="20"/>
              </w:rPr>
              <w:t>relevance</w:t>
            </w:r>
          </w:p>
        </w:tc>
      </w:tr>
      <w:tr w:rsidR="00AC2DBE" w:rsidRPr="00742F2F" w14:paraId="3B003DF0" w14:textId="77777777" w:rsidTr="00742F2F">
        <w:tc>
          <w:tcPr>
            <w:tcW w:w="1190" w:type="dxa"/>
          </w:tcPr>
          <w:p w14:paraId="110AFC54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3w</w:t>
            </w:r>
          </w:p>
        </w:tc>
        <w:tc>
          <w:tcPr>
            <w:tcW w:w="2746" w:type="dxa"/>
          </w:tcPr>
          <w:p w14:paraId="6D7EDB16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VM (high)</w:t>
            </w:r>
          </w:p>
        </w:tc>
        <w:tc>
          <w:tcPr>
            <w:tcW w:w="2693" w:type="dxa"/>
          </w:tcPr>
          <w:p w14:paraId="36A7BA27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MR:</w:t>
            </w:r>
          </w:p>
          <w:p w14:paraId="5B9D3804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ypogenesis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of CC</w:t>
            </w:r>
          </w:p>
        </w:tc>
        <w:tc>
          <w:tcPr>
            <w:tcW w:w="1417" w:type="dxa"/>
          </w:tcPr>
          <w:p w14:paraId="397AE717" w14:textId="77777777" w:rsidR="00AC2DBE" w:rsidRPr="00742F2F" w:rsidRDefault="00AC2DBE" w:rsidP="00AC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F2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AC2DBE" w:rsidRPr="00742F2F" w14:paraId="06CA74AE" w14:textId="77777777" w:rsidTr="00742F2F">
        <w:tc>
          <w:tcPr>
            <w:tcW w:w="1190" w:type="dxa"/>
          </w:tcPr>
          <w:p w14:paraId="1354FF33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0w</w:t>
            </w:r>
          </w:p>
        </w:tc>
        <w:tc>
          <w:tcPr>
            <w:tcW w:w="2746" w:type="dxa"/>
          </w:tcPr>
          <w:p w14:paraId="3ECF074B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VM (high)</w:t>
            </w:r>
          </w:p>
          <w:p w14:paraId="275791D4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hiari 2 malformation (high) </w:t>
            </w:r>
          </w:p>
          <w:p w14:paraId="658233BA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eterotopia (high)</w:t>
            </w:r>
          </w:p>
        </w:tc>
        <w:tc>
          <w:tcPr>
            <w:tcW w:w="2693" w:type="dxa"/>
          </w:tcPr>
          <w:p w14:paraId="4F074BDF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PNMR: Lobar </w:t>
            </w: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oloprosencephaly</w:t>
            </w:r>
            <w:proofErr w:type="spellEnd"/>
          </w:p>
          <w:p w14:paraId="65F69A07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eterotopia</w:t>
            </w:r>
          </w:p>
        </w:tc>
        <w:tc>
          <w:tcPr>
            <w:tcW w:w="1417" w:type="dxa"/>
          </w:tcPr>
          <w:p w14:paraId="407FED96" w14:textId="77777777" w:rsidR="00AC2DBE" w:rsidRPr="00742F2F" w:rsidRDefault="00AC2DBE" w:rsidP="00AC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F2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C2DBE" w:rsidRPr="00742F2F" w14:paraId="6AF9359A" w14:textId="77777777" w:rsidTr="00742F2F">
        <w:tc>
          <w:tcPr>
            <w:tcW w:w="1190" w:type="dxa"/>
          </w:tcPr>
          <w:p w14:paraId="1FEADAE1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2w</w:t>
            </w:r>
          </w:p>
        </w:tc>
        <w:tc>
          <w:tcPr>
            <w:tcW w:w="2746" w:type="dxa"/>
          </w:tcPr>
          <w:p w14:paraId="0FDBAEE6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Enlarged CM (high)</w:t>
            </w:r>
          </w:p>
        </w:tc>
        <w:tc>
          <w:tcPr>
            <w:tcW w:w="2693" w:type="dxa"/>
          </w:tcPr>
          <w:p w14:paraId="79D17A21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USS: Normal</w:t>
            </w:r>
          </w:p>
        </w:tc>
        <w:tc>
          <w:tcPr>
            <w:tcW w:w="1417" w:type="dxa"/>
          </w:tcPr>
          <w:p w14:paraId="74473640" w14:textId="77777777" w:rsidR="00AC2DBE" w:rsidRPr="00742F2F" w:rsidRDefault="00AC2DBE" w:rsidP="00AC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F2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C2DBE" w:rsidRPr="00742F2F" w14:paraId="5C2F8A2B" w14:textId="77777777" w:rsidTr="00742F2F">
        <w:tc>
          <w:tcPr>
            <w:tcW w:w="1190" w:type="dxa"/>
          </w:tcPr>
          <w:p w14:paraId="758A34A0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6w</w:t>
            </w:r>
          </w:p>
        </w:tc>
        <w:tc>
          <w:tcPr>
            <w:tcW w:w="2746" w:type="dxa"/>
          </w:tcPr>
          <w:p w14:paraId="5211DCAE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Dandy Walker</w:t>
            </w:r>
          </w:p>
          <w:p w14:paraId="124BD11C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alformation (low)</w:t>
            </w:r>
          </w:p>
        </w:tc>
        <w:tc>
          <w:tcPr>
            <w:tcW w:w="2693" w:type="dxa"/>
          </w:tcPr>
          <w:p w14:paraId="01A1E71B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utopsy: Dandy Walker</w:t>
            </w:r>
          </w:p>
          <w:p w14:paraId="3B2BB8AC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alformation</w:t>
            </w:r>
          </w:p>
          <w:p w14:paraId="17586B5D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genesis CC</w:t>
            </w:r>
          </w:p>
        </w:tc>
        <w:tc>
          <w:tcPr>
            <w:tcW w:w="1417" w:type="dxa"/>
          </w:tcPr>
          <w:p w14:paraId="361B9BAA" w14:textId="77777777" w:rsidR="00AC2DBE" w:rsidRPr="00742F2F" w:rsidRDefault="00AC2DBE" w:rsidP="00AC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F2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AC2DBE" w:rsidRPr="00742F2F" w14:paraId="548F8606" w14:textId="77777777" w:rsidTr="00742F2F">
        <w:tc>
          <w:tcPr>
            <w:tcW w:w="1190" w:type="dxa"/>
          </w:tcPr>
          <w:p w14:paraId="26D4836A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35w</w:t>
            </w:r>
          </w:p>
        </w:tc>
        <w:tc>
          <w:tcPr>
            <w:tcW w:w="2746" w:type="dxa"/>
          </w:tcPr>
          <w:p w14:paraId="41C253A6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VM (high)</w:t>
            </w:r>
          </w:p>
          <w:p w14:paraId="570FCE7C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Encephalomalacia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(high)</w:t>
            </w:r>
          </w:p>
        </w:tc>
        <w:tc>
          <w:tcPr>
            <w:tcW w:w="2693" w:type="dxa"/>
          </w:tcPr>
          <w:p w14:paraId="14715A52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MR: VM,</w:t>
            </w:r>
          </w:p>
          <w:p w14:paraId="5BA2A526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Encephalomalacia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epto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optic dysplasia</w:t>
            </w:r>
          </w:p>
        </w:tc>
        <w:tc>
          <w:tcPr>
            <w:tcW w:w="1417" w:type="dxa"/>
          </w:tcPr>
          <w:p w14:paraId="09A686D6" w14:textId="77777777" w:rsidR="00AC2DBE" w:rsidRPr="00742F2F" w:rsidRDefault="00AC2DBE" w:rsidP="00AC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F2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C2DBE" w:rsidRPr="00742F2F" w14:paraId="3AA174B4" w14:textId="77777777" w:rsidTr="00742F2F">
        <w:tc>
          <w:tcPr>
            <w:tcW w:w="1190" w:type="dxa"/>
          </w:tcPr>
          <w:p w14:paraId="21157C8F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34w</w:t>
            </w:r>
          </w:p>
        </w:tc>
        <w:tc>
          <w:tcPr>
            <w:tcW w:w="2746" w:type="dxa"/>
          </w:tcPr>
          <w:p w14:paraId="50582E66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VM (high),</w:t>
            </w:r>
          </w:p>
          <w:p w14:paraId="61F8DE96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ypogenesis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CC (high)</w:t>
            </w:r>
          </w:p>
          <w:p w14:paraId="23801109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olymicrogyria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(low)</w:t>
            </w:r>
          </w:p>
        </w:tc>
        <w:tc>
          <w:tcPr>
            <w:tcW w:w="2693" w:type="dxa"/>
          </w:tcPr>
          <w:p w14:paraId="031A595E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PNMR: </w:t>
            </w: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ypogenesis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CC</w:t>
            </w:r>
          </w:p>
        </w:tc>
        <w:tc>
          <w:tcPr>
            <w:tcW w:w="1417" w:type="dxa"/>
          </w:tcPr>
          <w:p w14:paraId="24E32F7C" w14:textId="77777777" w:rsidR="00AC2DBE" w:rsidRPr="00742F2F" w:rsidRDefault="00AC2DBE" w:rsidP="00AC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F2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</w:tr>
      <w:tr w:rsidR="00AC2DBE" w:rsidRPr="00742F2F" w14:paraId="58222EE7" w14:textId="77777777" w:rsidTr="00742F2F">
        <w:tc>
          <w:tcPr>
            <w:tcW w:w="1190" w:type="dxa"/>
          </w:tcPr>
          <w:p w14:paraId="5F06E0E6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31w</w:t>
            </w:r>
          </w:p>
        </w:tc>
        <w:tc>
          <w:tcPr>
            <w:tcW w:w="2746" w:type="dxa"/>
          </w:tcPr>
          <w:p w14:paraId="25EECAA5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icrocephaly (high)</w:t>
            </w:r>
          </w:p>
        </w:tc>
        <w:tc>
          <w:tcPr>
            <w:tcW w:w="2693" w:type="dxa"/>
          </w:tcPr>
          <w:p w14:paraId="54E0F5C8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USS: Normal</w:t>
            </w:r>
          </w:p>
        </w:tc>
        <w:tc>
          <w:tcPr>
            <w:tcW w:w="1417" w:type="dxa"/>
          </w:tcPr>
          <w:p w14:paraId="5541CB54" w14:textId="77777777" w:rsidR="00AC2DBE" w:rsidRPr="00742F2F" w:rsidRDefault="00AC2DBE" w:rsidP="00AC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F2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C2DBE" w:rsidRPr="00742F2F" w14:paraId="283D0EE4" w14:textId="77777777" w:rsidTr="00742F2F">
        <w:tc>
          <w:tcPr>
            <w:tcW w:w="1190" w:type="dxa"/>
          </w:tcPr>
          <w:p w14:paraId="326E4882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2w</w:t>
            </w:r>
          </w:p>
        </w:tc>
        <w:tc>
          <w:tcPr>
            <w:tcW w:w="2746" w:type="dxa"/>
          </w:tcPr>
          <w:p w14:paraId="4BE06EFB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Interhemispheric cyst (low)</w:t>
            </w:r>
          </w:p>
        </w:tc>
        <w:tc>
          <w:tcPr>
            <w:tcW w:w="2693" w:type="dxa"/>
          </w:tcPr>
          <w:p w14:paraId="7C0E5F28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USS: Normal</w:t>
            </w:r>
          </w:p>
        </w:tc>
        <w:tc>
          <w:tcPr>
            <w:tcW w:w="1417" w:type="dxa"/>
          </w:tcPr>
          <w:p w14:paraId="4E6588C7" w14:textId="77777777" w:rsidR="00AC2DBE" w:rsidRPr="00742F2F" w:rsidRDefault="00AC2DBE" w:rsidP="00AC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F2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C2DBE" w:rsidRPr="00742F2F" w14:paraId="7DD64507" w14:textId="77777777" w:rsidTr="00742F2F">
        <w:tc>
          <w:tcPr>
            <w:tcW w:w="1190" w:type="dxa"/>
          </w:tcPr>
          <w:p w14:paraId="4970F713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37w</w:t>
            </w:r>
          </w:p>
        </w:tc>
        <w:tc>
          <w:tcPr>
            <w:tcW w:w="2746" w:type="dxa"/>
          </w:tcPr>
          <w:p w14:paraId="0DC3813A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Enlarged CM (high)</w:t>
            </w:r>
          </w:p>
        </w:tc>
        <w:tc>
          <w:tcPr>
            <w:tcW w:w="2693" w:type="dxa"/>
          </w:tcPr>
          <w:p w14:paraId="20414213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USS: Normal</w:t>
            </w:r>
          </w:p>
        </w:tc>
        <w:tc>
          <w:tcPr>
            <w:tcW w:w="1417" w:type="dxa"/>
          </w:tcPr>
          <w:p w14:paraId="029088A1" w14:textId="77777777" w:rsidR="00AC2DBE" w:rsidRPr="00742F2F" w:rsidRDefault="00AC2DBE" w:rsidP="00AC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F2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C2DBE" w:rsidRPr="00742F2F" w14:paraId="217BAC57" w14:textId="77777777" w:rsidTr="00742F2F">
        <w:tc>
          <w:tcPr>
            <w:tcW w:w="1190" w:type="dxa"/>
          </w:tcPr>
          <w:p w14:paraId="202314C2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19w</w:t>
            </w:r>
          </w:p>
        </w:tc>
        <w:tc>
          <w:tcPr>
            <w:tcW w:w="2746" w:type="dxa"/>
          </w:tcPr>
          <w:p w14:paraId="7CE02094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VM (high)</w:t>
            </w:r>
          </w:p>
          <w:p w14:paraId="3D4EC042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ypogenesis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CC (high)</w:t>
            </w:r>
          </w:p>
        </w:tc>
        <w:tc>
          <w:tcPr>
            <w:tcW w:w="2693" w:type="dxa"/>
          </w:tcPr>
          <w:p w14:paraId="11326C6F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MR: VM</w:t>
            </w:r>
          </w:p>
        </w:tc>
        <w:tc>
          <w:tcPr>
            <w:tcW w:w="1417" w:type="dxa"/>
          </w:tcPr>
          <w:p w14:paraId="5676AA9A" w14:textId="77777777" w:rsidR="00AC2DBE" w:rsidRPr="00742F2F" w:rsidRDefault="00AC2DBE" w:rsidP="00AC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F2F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AC2DBE" w:rsidRPr="00742F2F" w14:paraId="33334864" w14:textId="77777777" w:rsidTr="00742F2F">
        <w:tc>
          <w:tcPr>
            <w:tcW w:w="1190" w:type="dxa"/>
          </w:tcPr>
          <w:p w14:paraId="208F49A5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1w</w:t>
            </w:r>
          </w:p>
        </w:tc>
        <w:tc>
          <w:tcPr>
            <w:tcW w:w="2746" w:type="dxa"/>
          </w:tcPr>
          <w:p w14:paraId="3408EFB9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osterior fossa arachnoid cyst (high)</w:t>
            </w:r>
          </w:p>
        </w:tc>
        <w:tc>
          <w:tcPr>
            <w:tcW w:w="2693" w:type="dxa"/>
          </w:tcPr>
          <w:p w14:paraId="55E14933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USS: Normal</w:t>
            </w:r>
          </w:p>
        </w:tc>
        <w:tc>
          <w:tcPr>
            <w:tcW w:w="1417" w:type="dxa"/>
          </w:tcPr>
          <w:p w14:paraId="3EC1FDD2" w14:textId="77777777" w:rsidR="00AC2DBE" w:rsidRPr="00742F2F" w:rsidRDefault="00AC2DBE" w:rsidP="00AC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F2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C2DBE" w:rsidRPr="00742F2F" w14:paraId="03583100" w14:textId="77777777" w:rsidTr="00742F2F">
        <w:tc>
          <w:tcPr>
            <w:tcW w:w="1190" w:type="dxa"/>
          </w:tcPr>
          <w:p w14:paraId="516CFBC5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2w</w:t>
            </w:r>
          </w:p>
        </w:tc>
        <w:tc>
          <w:tcPr>
            <w:tcW w:w="2746" w:type="dxa"/>
          </w:tcPr>
          <w:p w14:paraId="5D038D6E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Enlarged CM (high)</w:t>
            </w:r>
          </w:p>
        </w:tc>
        <w:tc>
          <w:tcPr>
            <w:tcW w:w="2693" w:type="dxa"/>
          </w:tcPr>
          <w:p w14:paraId="6C559F22" w14:textId="77777777" w:rsidR="00AC2DBE" w:rsidRPr="00742F2F" w:rsidRDefault="00AC2DBE" w:rsidP="00AC2DB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USS: Normal</w:t>
            </w:r>
          </w:p>
        </w:tc>
        <w:tc>
          <w:tcPr>
            <w:tcW w:w="1417" w:type="dxa"/>
          </w:tcPr>
          <w:p w14:paraId="2BC6C3F4" w14:textId="77777777" w:rsidR="00AC2DBE" w:rsidRPr="00742F2F" w:rsidRDefault="00AC2DBE" w:rsidP="00AC2D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42F2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</w:tr>
    </w:tbl>
    <w:p w14:paraId="695C79CE" w14:textId="77777777" w:rsidR="00AC2DBE" w:rsidRPr="00742F2F" w:rsidRDefault="00AC2DBE" w:rsidP="00AC2DBE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eastAsia="en-US"/>
        </w:rPr>
      </w:pPr>
    </w:p>
    <w:p w14:paraId="1BB9C581" w14:textId="77777777" w:rsidR="00AC2DBE" w:rsidRPr="00AC2DBE" w:rsidRDefault="00AC2DBE" w:rsidP="00AC2DBE">
      <w:pPr>
        <w:spacing w:line="240" w:lineRule="auto"/>
        <w:rPr>
          <w:rFonts w:ascii="Times New Roman" w:eastAsia="Calibri" w:hAnsi="Times New Roman" w:cs="Times New Roman"/>
          <w:sz w:val="20"/>
          <w:szCs w:val="20"/>
          <w:lang w:eastAsia="en-US"/>
        </w:rPr>
      </w:pPr>
      <w:r w:rsidRPr="00AC2DBE">
        <w:rPr>
          <w:rFonts w:ascii="Times New Roman" w:eastAsia="Calibri" w:hAnsi="Times New Roman" w:cs="Times New Roman"/>
          <w:sz w:val="20"/>
          <w:szCs w:val="20"/>
          <w:lang w:eastAsia="en-US"/>
        </w:rPr>
        <w:br w:type="page"/>
      </w:r>
    </w:p>
    <w:p w14:paraId="40DAAE65" w14:textId="77777777" w:rsidR="00AC2DBE" w:rsidRPr="00AC2DBE" w:rsidRDefault="00ED2418" w:rsidP="00AC2DBE">
      <w:pPr>
        <w:spacing w:line="240" w:lineRule="auto"/>
        <w:rPr>
          <w:rFonts w:ascii="Times New Roman" w:eastAsia="Calibri" w:hAnsi="Times New Roman" w:cs="Times New Roman"/>
          <w:b/>
          <w:sz w:val="20"/>
          <w:szCs w:val="20"/>
          <w:lang w:eastAsia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eastAsia="en-US"/>
        </w:rPr>
        <w:lastRenderedPageBreak/>
        <w:t>ESM</w:t>
      </w:r>
      <w:r w:rsidR="00AC2DBE" w:rsidRPr="00AC2DBE">
        <w:rPr>
          <w:rFonts w:ascii="Times New Roman" w:eastAsia="Calibri" w:hAnsi="Times New Roman" w:cs="Times New Roman"/>
          <w:b/>
          <w:sz w:val="20"/>
          <w:szCs w:val="20"/>
          <w:lang w:eastAsia="en-US"/>
        </w:rPr>
        <w:t xml:space="preserve"> Table 2</w:t>
      </w:r>
      <w:r w:rsidR="00742F2F">
        <w:rPr>
          <w:rFonts w:ascii="Times New Roman" w:eastAsia="Calibri" w:hAnsi="Times New Roman" w:cs="Times New Roman"/>
          <w:b/>
          <w:sz w:val="20"/>
          <w:szCs w:val="20"/>
          <w:lang w:eastAsia="en-US"/>
        </w:rPr>
        <w:t xml:space="preserve">.  </w:t>
      </w:r>
      <w:r w:rsidR="00980274" w:rsidRPr="00980274">
        <w:rPr>
          <w:rFonts w:ascii="Times New Roman" w:eastAsia="Calibri" w:hAnsi="Times New Roman" w:cs="Times New Roman"/>
          <w:sz w:val="20"/>
          <w:szCs w:val="20"/>
          <w:lang w:val="en" w:eastAsia="en-US"/>
        </w:rPr>
        <w:t xml:space="preserve">Imaging summaries of and potential clinical significance of </w:t>
      </w:r>
      <w:proofErr w:type="spellStart"/>
      <w:r w:rsidR="00980274" w:rsidRPr="00980274">
        <w:rPr>
          <w:rFonts w:ascii="Times New Roman" w:eastAsia="Calibri" w:hAnsi="Times New Roman" w:cs="Times New Roman"/>
          <w:sz w:val="20"/>
          <w:szCs w:val="20"/>
          <w:lang w:val="en" w:eastAsia="en-US"/>
        </w:rPr>
        <w:t>iuMR</w:t>
      </w:r>
      <w:proofErr w:type="spellEnd"/>
      <w:r w:rsidR="00980274" w:rsidRPr="00980274">
        <w:rPr>
          <w:rFonts w:ascii="Times New Roman" w:eastAsia="Calibri" w:hAnsi="Times New Roman" w:cs="Times New Roman"/>
          <w:sz w:val="20"/>
          <w:szCs w:val="20"/>
          <w:lang w:val="en" w:eastAsia="en-US"/>
        </w:rPr>
        <w:t xml:space="preserve"> imaging errors made by the non-central reporter. Implication A means ‘The disagreement in diagnoses was not likely to have changed discussions about prognosis’, implication B – ‘The disagreement in diagnoses was likely to have changed discussions about prognosis, but not about TOP’ and implication C – ‘The disagreement in diagnoses was likely to have changed discussions concerning TOP’.</w:t>
      </w:r>
    </w:p>
    <w:tbl>
      <w:tblPr>
        <w:tblStyle w:val="TableGrid11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2694"/>
        <w:gridCol w:w="2834"/>
        <w:gridCol w:w="1417"/>
      </w:tblGrid>
      <w:tr w:rsidR="00AC2DBE" w:rsidRPr="00742F2F" w14:paraId="3F1DD954" w14:textId="77777777" w:rsidTr="00742F2F">
        <w:tc>
          <w:tcPr>
            <w:tcW w:w="1101" w:type="dxa"/>
          </w:tcPr>
          <w:p w14:paraId="20612BF0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 xml:space="preserve">GW at </w:t>
            </w:r>
            <w:proofErr w:type="spellStart"/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iuMR</w:t>
            </w:r>
            <w:proofErr w:type="spellEnd"/>
          </w:p>
        </w:tc>
        <w:tc>
          <w:tcPr>
            <w:tcW w:w="2694" w:type="dxa"/>
          </w:tcPr>
          <w:p w14:paraId="4ADF6875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 xml:space="preserve">Original </w:t>
            </w:r>
            <w:proofErr w:type="spellStart"/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iuMR</w:t>
            </w:r>
            <w:proofErr w:type="spellEnd"/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 xml:space="preserve"> findings (confidence level)</w:t>
            </w:r>
          </w:p>
        </w:tc>
        <w:tc>
          <w:tcPr>
            <w:tcW w:w="2834" w:type="dxa"/>
          </w:tcPr>
          <w:p w14:paraId="77B73B46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ORD</w:t>
            </w:r>
          </w:p>
          <w:p w14:paraId="4B69E66A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Type:findings</w:t>
            </w:r>
            <w:proofErr w:type="spellEnd"/>
          </w:p>
        </w:tc>
        <w:tc>
          <w:tcPr>
            <w:tcW w:w="1417" w:type="dxa"/>
          </w:tcPr>
          <w:p w14:paraId="38B93F42" w14:textId="77777777" w:rsidR="00AC2DBE" w:rsidRPr="00742F2F" w:rsidRDefault="00AC2DBE" w:rsidP="00AC2D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2F2F">
              <w:rPr>
                <w:rFonts w:ascii="Times New Roman" w:hAnsi="Times New Roman" w:cs="Times New Roman"/>
                <w:b/>
                <w:sz w:val="20"/>
                <w:szCs w:val="20"/>
              </w:rPr>
              <w:t>Potential</w:t>
            </w:r>
          </w:p>
          <w:p w14:paraId="35BC9D25" w14:textId="77777777" w:rsidR="00AC2DBE" w:rsidRPr="00742F2F" w:rsidRDefault="00AC2DBE" w:rsidP="00AC2DB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2F2F">
              <w:rPr>
                <w:rFonts w:ascii="Times New Roman" w:hAnsi="Times New Roman" w:cs="Times New Roman"/>
                <w:b/>
                <w:sz w:val="20"/>
                <w:szCs w:val="20"/>
              </w:rPr>
              <w:t>clinical</w:t>
            </w:r>
          </w:p>
          <w:p w14:paraId="1FE569F0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hAnsi="Times New Roman" w:cs="Times New Roman"/>
                <w:b/>
                <w:sz w:val="20"/>
                <w:szCs w:val="20"/>
              </w:rPr>
              <w:t>relevance</w:t>
            </w:r>
          </w:p>
        </w:tc>
      </w:tr>
      <w:tr w:rsidR="00AC2DBE" w:rsidRPr="00742F2F" w14:paraId="58169819" w14:textId="77777777" w:rsidTr="00742F2F">
        <w:tc>
          <w:tcPr>
            <w:tcW w:w="1101" w:type="dxa"/>
          </w:tcPr>
          <w:p w14:paraId="77274DBE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1w</w:t>
            </w:r>
          </w:p>
        </w:tc>
        <w:tc>
          <w:tcPr>
            <w:tcW w:w="2694" w:type="dxa"/>
          </w:tcPr>
          <w:p w14:paraId="39DE773F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erebellar </w:t>
            </w: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ypogenesis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(high)</w:t>
            </w:r>
          </w:p>
        </w:tc>
        <w:tc>
          <w:tcPr>
            <w:tcW w:w="2834" w:type="dxa"/>
          </w:tcPr>
          <w:p w14:paraId="2691843B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MR: Posterior fossa arachnoid cyst</w:t>
            </w:r>
          </w:p>
        </w:tc>
        <w:tc>
          <w:tcPr>
            <w:tcW w:w="1417" w:type="dxa"/>
          </w:tcPr>
          <w:p w14:paraId="378A84D4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</w:t>
            </w:r>
          </w:p>
        </w:tc>
      </w:tr>
      <w:tr w:rsidR="00AC2DBE" w:rsidRPr="00742F2F" w14:paraId="651600E8" w14:textId="77777777" w:rsidTr="00742F2F">
        <w:tc>
          <w:tcPr>
            <w:tcW w:w="1101" w:type="dxa"/>
          </w:tcPr>
          <w:p w14:paraId="75D5E42D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34w</w:t>
            </w:r>
          </w:p>
        </w:tc>
        <w:tc>
          <w:tcPr>
            <w:tcW w:w="2694" w:type="dxa"/>
          </w:tcPr>
          <w:p w14:paraId="299F7E2C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VM (high)</w:t>
            </w:r>
          </w:p>
          <w:p w14:paraId="66B82025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bsent CSP</w:t>
            </w:r>
          </w:p>
        </w:tc>
        <w:tc>
          <w:tcPr>
            <w:tcW w:w="2834" w:type="dxa"/>
          </w:tcPr>
          <w:p w14:paraId="40B61431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MR: VM</w:t>
            </w:r>
          </w:p>
          <w:p w14:paraId="24317318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epto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-optic dysplasia</w:t>
            </w:r>
          </w:p>
          <w:p w14:paraId="18192AA6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Enlarged CM</w:t>
            </w:r>
          </w:p>
        </w:tc>
        <w:tc>
          <w:tcPr>
            <w:tcW w:w="1417" w:type="dxa"/>
          </w:tcPr>
          <w:p w14:paraId="1885EE5C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B</w:t>
            </w:r>
          </w:p>
        </w:tc>
      </w:tr>
      <w:tr w:rsidR="00AC2DBE" w:rsidRPr="00742F2F" w14:paraId="1D9C7345" w14:textId="77777777" w:rsidTr="00742F2F">
        <w:tc>
          <w:tcPr>
            <w:tcW w:w="1101" w:type="dxa"/>
          </w:tcPr>
          <w:p w14:paraId="182DBB0C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9w</w:t>
            </w:r>
          </w:p>
        </w:tc>
        <w:tc>
          <w:tcPr>
            <w:tcW w:w="2694" w:type="dxa"/>
          </w:tcPr>
          <w:p w14:paraId="2D6D6B04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VM (high)</w:t>
            </w:r>
          </w:p>
          <w:p w14:paraId="59AF4002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ypogenesis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vermis, (low)</w:t>
            </w:r>
          </w:p>
          <w:p w14:paraId="33377879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Enlarged CM (High)</w:t>
            </w:r>
          </w:p>
        </w:tc>
        <w:tc>
          <w:tcPr>
            <w:tcW w:w="2834" w:type="dxa"/>
          </w:tcPr>
          <w:p w14:paraId="72159B70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USS: VM</w:t>
            </w:r>
          </w:p>
          <w:p w14:paraId="41F8FD97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Enlarged CM</w:t>
            </w:r>
          </w:p>
        </w:tc>
        <w:tc>
          <w:tcPr>
            <w:tcW w:w="1417" w:type="dxa"/>
          </w:tcPr>
          <w:p w14:paraId="082564E6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</w:t>
            </w:r>
          </w:p>
        </w:tc>
      </w:tr>
      <w:tr w:rsidR="00AC2DBE" w:rsidRPr="00742F2F" w14:paraId="090681AC" w14:textId="77777777" w:rsidTr="00742F2F">
        <w:tc>
          <w:tcPr>
            <w:tcW w:w="1101" w:type="dxa"/>
          </w:tcPr>
          <w:p w14:paraId="15FEDBE3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2w</w:t>
            </w:r>
          </w:p>
        </w:tc>
        <w:tc>
          <w:tcPr>
            <w:tcW w:w="2694" w:type="dxa"/>
          </w:tcPr>
          <w:p w14:paraId="6D464152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VM (low)</w:t>
            </w:r>
          </w:p>
        </w:tc>
        <w:tc>
          <w:tcPr>
            <w:tcW w:w="2834" w:type="dxa"/>
          </w:tcPr>
          <w:p w14:paraId="3B44C6EC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PNMR: VM </w:t>
            </w:r>
          </w:p>
          <w:p w14:paraId="5890275F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eterotopia</w:t>
            </w:r>
          </w:p>
        </w:tc>
        <w:tc>
          <w:tcPr>
            <w:tcW w:w="1417" w:type="dxa"/>
          </w:tcPr>
          <w:p w14:paraId="2D4346F9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</w:t>
            </w:r>
          </w:p>
        </w:tc>
      </w:tr>
      <w:tr w:rsidR="00AC2DBE" w:rsidRPr="00742F2F" w14:paraId="6636F905" w14:textId="77777777" w:rsidTr="00742F2F">
        <w:tc>
          <w:tcPr>
            <w:tcW w:w="1101" w:type="dxa"/>
          </w:tcPr>
          <w:p w14:paraId="59A95456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0w</w:t>
            </w:r>
          </w:p>
        </w:tc>
        <w:tc>
          <w:tcPr>
            <w:tcW w:w="2694" w:type="dxa"/>
          </w:tcPr>
          <w:p w14:paraId="50155191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Inter-hemispheric cyst (high)</w:t>
            </w:r>
          </w:p>
          <w:p w14:paraId="5CE6F7D9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ypogenesis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CC (high), </w:t>
            </w:r>
          </w:p>
        </w:tc>
        <w:tc>
          <w:tcPr>
            <w:tcW w:w="2834" w:type="dxa"/>
          </w:tcPr>
          <w:p w14:paraId="23BF274F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MR: Intra-ventricular mass lesion</w:t>
            </w:r>
          </w:p>
        </w:tc>
        <w:tc>
          <w:tcPr>
            <w:tcW w:w="1417" w:type="dxa"/>
          </w:tcPr>
          <w:p w14:paraId="7753D59E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</w:t>
            </w:r>
          </w:p>
        </w:tc>
      </w:tr>
      <w:tr w:rsidR="00AC2DBE" w:rsidRPr="00742F2F" w14:paraId="0220ABB6" w14:textId="77777777" w:rsidTr="00742F2F">
        <w:tc>
          <w:tcPr>
            <w:tcW w:w="1101" w:type="dxa"/>
          </w:tcPr>
          <w:p w14:paraId="65FC20F0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0w</w:t>
            </w:r>
          </w:p>
        </w:tc>
        <w:tc>
          <w:tcPr>
            <w:tcW w:w="2694" w:type="dxa"/>
          </w:tcPr>
          <w:p w14:paraId="14887527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Encephalocoele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(high), </w:t>
            </w:r>
          </w:p>
          <w:p w14:paraId="5203041A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Dandy Walker Spectrum (high)</w:t>
            </w:r>
          </w:p>
        </w:tc>
        <w:tc>
          <w:tcPr>
            <w:tcW w:w="2834" w:type="dxa"/>
          </w:tcPr>
          <w:p w14:paraId="58C1365B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Autopsy: </w:t>
            </w: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Encephalocoele</w:t>
            </w:r>
            <w:proofErr w:type="spellEnd"/>
          </w:p>
        </w:tc>
        <w:tc>
          <w:tcPr>
            <w:tcW w:w="1417" w:type="dxa"/>
          </w:tcPr>
          <w:p w14:paraId="074F23E5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</w:t>
            </w:r>
          </w:p>
        </w:tc>
      </w:tr>
      <w:tr w:rsidR="00AC2DBE" w:rsidRPr="00742F2F" w14:paraId="4997994B" w14:textId="77777777" w:rsidTr="00742F2F">
        <w:tc>
          <w:tcPr>
            <w:tcW w:w="1101" w:type="dxa"/>
          </w:tcPr>
          <w:p w14:paraId="3A681C57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1w</w:t>
            </w:r>
          </w:p>
        </w:tc>
        <w:tc>
          <w:tcPr>
            <w:tcW w:w="2694" w:type="dxa"/>
          </w:tcPr>
          <w:p w14:paraId="47140A6D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eriventricular leukomalacia (low)</w:t>
            </w:r>
          </w:p>
        </w:tc>
        <w:tc>
          <w:tcPr>
            <w:tcW w:w="2834" w:type="dxa"/>
          </w:tcPr>
          <w:p w14:paraId="66E0D9C0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utopsy: Normal brain. (Beckwith-</w:t>
            </w: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Wiedemann</w:t>
            </w:r>
            <w:proofErr w:type="spellEnd"/>
          </w:p>
          <w:p w14:paraId="5B0E9901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yndrome)</w:t>
            </w:r>
          </w:p>
        </w:tc>
        <w:tc>
          <w:tcPr>
            <w:tcW w:w="1417" w:type="dxa"/>
          </w:tcPr>
          <w:p w14:paraId="5A1097AC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B</w:t>
            </w:r>
          </w:p>
        </w:tc>
      </w:tr>
      <w:tr w:rsidR="00AC2DBE" w:rsidRPr="00742F2F" w14:paraId="425C9F6C" w14:textId="77777777" w:rsidTr="00742F2F">
        <w:tc>
          <w:tcPr>
            <w:tcW w:w="1101" w:type="dxa"/>
          </w:tcPr>
          <w:p w14:paraId="57E0BD18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1w</w:t>
            </w:r>
          </w:p>
        </w:tc>
        <w:tc>
          <w:tcPr>
            <w:tcW w:w="2694" w:type="dxa"/>
          </w:tcPr>
          <w:p w14:paraId="63C31C4E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ypogenesis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vermis (low)</w:t>
            </w:r>
          </w:p>
        </w:tc>
        <w:tc>
          <w:tcPr>
            <w:tcW w:w="2834" w:type="dxa"/>
          </w:tcPr>
          <w:p w14:paraId="4F21CD54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PNMR: Normal </w:t>
            </w:r>
          </w:p>
        </w:tc>
        <w:tc>
          <w:tcPr>
            <w:tcW w:w="1417" w:type="dxa"/>
          </w:tcPr>
          <w:p w14:paraId="5ECEE60E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</w:t>
            </w:r>
          </w:p>
        </w:tc>
      </w:tr>
      <w:tr w:rsidR="00AC2DBE" w:rsidRPr="00742F2F" w14:paraId="54BAAE41" w14:textId="77777777" w:rsidTr="00742F2F">
        <w:tc>
          <w:tcPr>
            <w:tcW w:w="1101" w:type="dxa"/>
          </w:tcPr>
          <w:p w14:paraId="765CC122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3w</w:t>
            </w:r>
          </w:p>
        </w:tc>
        <w:tc>
          <w:tcPr>
            <w:tcW w:w="2694" w:type="dxa"/>
          </w:tcPr>
          <w:p w14:paraId="5F6A1974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VM (high)</w:t>
            </w:r>
          </w:p>
        </w:tc>
        <w:tc>
          <w:tcPr>
            <w:tcW w:w="2834" w:type="dxa"/>
          </w:tcPr>
          <w:p w14:paraId="045F6AC2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PNUSS: VM, </w:t>
            </w:r>
          </w:p>
          <w:p w14:paraId="5B8F525E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ypogenesis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CC</w:t>
            </w:r>
          </w:p>
        </w:tc>
        <w:tc>
          <w:tcPr>
            <w:tcW w:w="1417" w:type="dxa"/>
          </w:tcPr>
          <w:p w14:paraId="2457BB57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B</w:t>
            </w:r>
          </w:p>
        </w:tc>
      </w:tr>
      <w:tr w:rsidR="00AC2DBE" w:rsidRPr="00742F2F" w14:paraId="206814AB" w14:textId="77777777" w:rsidTr="00742F2F">
        <w:tc>
          <w:tcPr>
            <w:tcW w:w="1101" w:type="dxa"/>
          </w:tcPr>
          <w:p w14:paraId="18BBCF8E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0w</w:t>
            </w:r>
          </w:p>
        </w:tc>
        <w:tc>
          <w:tcPr>
            <w:tcW w:w="2694" w:type="dxa"/>
          </w:tcPr>
          <w:p w14:paraId="78162930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VM (high)</w:t>
            </w:r>
          </w:p>
        </w:tc>
        <w:tc>
          <w:tcPr>
            <w:tcW w:w="2834" w:type="dxa"/>
          </w:tcPr>
          <w:p w14:paraId="053715E5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MR: VM</w:t>
            </w:r>
          </w:p>
          <w:p w14:paraId="2D4FA49F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ypogenesis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CC</w:t>
            </w:r>
          </w:p>
        </w:tc>
        <w:tc>
          <w:tcPr>
            <w:tcW w:w="1417" w:type="dxa"/>
          </w:tcPr>
          <w:p w14:paraId="636B249A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B</w:t>
            </w:r>
          </w:p>
        </w:tc>
      </w:tr>
      <w:tr w:rsidR="00AC2DBE" w:rsidRPr="00742F2F" w14:paraId="13F39285" w14:textId="77777777" w:rsidTr="00742F2F">
        <w:tc>
          <w:tcPr>
            <w:tcW w:w="1101" w:type="dxa"/>
          </w:tcPr>
          <w:p w14:paraId="53EDAD1A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1w</w:t>
            </w:r>
          </w:p>
        </w:tc>
        <w:tc>
          <w:tcPr>
            <w:tcW w:w="2694" w:type="dxa"/>
          </w:tcPr>
          <w:p w14:paraId="60169523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VM, </w:t>
            </w:r>
          </w:p>
          <w:p w14:paraId="5D643F9F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ypogenesis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CC (low)</w:t>
            </w:r>
          </w:p>
          <w:p w14:paraId="69E9A3C8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Focal </w:t>
            </w: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encephalomalacia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(low)</w:t>
            </w:r>
          </w:p>
        </w:tc>
        <w:tc>
          <w:tcPr>
            <w:tcW w:w="2834" w:type="dxa"/>
          </w:tcPr>
          <w:p w14:paraId="433D1483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utopsy: VM</w:t>
            </w:r>
          </w:p>
        </w:tc>
        <w:tc>
          <w:tcPr>
            <w:tcW w:w="1417" w:type="dxa"/>
          </w:tcPr>
          <w:p w14:paraId="1948ABCD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B</w:t>
            </w:r>
          </w:p>
        </w:tc>
      </w:tr>
      <w:tr w:rsidR="00AC2DBE" w:rsidRPr="00742F2F" w14:paraId="67D2E9D1" w14:textId="77777777" w:rsidTr="00742F2F">
        <w:tc>
          <w:tcPr>
            <w:tcW w:w="1101" w:type="dxa"/>
          </w:tcPr>
          <w:p w14:paraId="0248B0E4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3w</w:t>
            </w:r>
          </w:p>
        </w:tc>
        <w:tc>
          <w:tcPr>
            <w:tcW w:w="2694" w:type="dxa"/>
          </w:tcPr>
          <w:p w14:paraId="39B6D3A0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genesis CC (high)</w:t>
            </w:r>
          </w:p>
        </w:tc>
        <w:tc>
          <w:tcPr>
            <w:tcW w:w="2834" w:type="dxa"/>
          </w:tcPr>
          <w:p w14:paraId="35E16ED4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utopsy: Agenesis CC, Heterotopia</w:t>
            </w:r>
          </w:p>
        </w:tc>
        <w:tc>
          <w:tcPr>
            <w:tcW w:w="1417" w:type="dxa"/>
          </w:tcPr>
          <w:p w14:paraId="2465935C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B</w:t>
            </w:r>
          </w:p>
        </w:tc>
      </w:tr>
      <w:tr w:rsidR="00AC2DBE" w:rsidRPr="00742F2F" w14:paraId="527B75E8" w14:textId="77777777" w:rsidTr="00742F2F">
        <w:tc>
          <w:tcPr>
            <w:tcW w:w="1101" w:type="dxa"/>
          </w:tcPr>
          <w:p w14:paraId="2160D603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9w</w:t>
            </w:r>
          </w:p>
        </w:tc>
        <w:tc>
          <w:tcPr>
            <w:tcW w:w="2694" w:type="dxa"/>
          </w:tcPr>
          <w:p w14:paraId="1AFEF7D3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Frontal cysts (low)</w:t>
            </w:r>
          </w:p>
          <w:p w14:paraId="42761F1C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Focal </w:t>
            </w: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encephalomalacia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(high)</w:t>
            </w:r>
          </w:p>
        </w:tc>
        <w:tc>
          <w:tcPr>
            <w:tcW w:w="2834" w:type="dxa"/>
          </w:tcPr>
          <w:p w14:paraId="48945D9F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USS: normal brain</w:t>
            </w:r>
          </w:p>
        </w:tc>
        <w:tc>
          <w:tcPr>
            <w:tcW w:w="1417" w:type="dxa"/>
          </w:tcPr>
          <w:p w14:paraId="7ED87E8A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</w:t>
            </w:r>
          </w:p>
        </w:tc>
      </w:tr>
      <w:tr w:rsidR="00AC2DBE" w:rsidRPr="00742F2F" w14:paraId="3BED4DA8" w14:textId="77777777" w:rsidTr="00742F2F">
        <w:tc>
          <w:tcPr>
            <w:tcW w:w="1101" w:type="dxa"/>
          </w:tcPr>
          <w:p w14:paraId="65673632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1w</w:t>
            </w:r>
          </w:p>
        </w:tc>
        <w:tc>
          <w:tcPr>
            <w:tcW w:w="2694" w:type="dxa"/>
          </w:tcPr>
          <w:p w14:paraId="4397121A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Enlarged CM (high)</w:t>
            </w:r>
          </w:p>
        </w:tc>
        <w:tc>
          <w:tcPr>
            <w:tcW w:w="2834" w:type="dxa"/>
          </w:tcPr>
          <w:p w14:paraId="159E458A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USS: Normal</w:t>
            </w:r>
          </w:p>
        </w:tc>
        <w:tc>
          <w:tcPr>
            <w:tcW w:w="1417" w:type="dxa"/>
          </w:tcPr>
          <w:p w14:paraId="73DE8DA8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</w:t>
            </w:r>
          </w:p>
        </w:tc>
      </w:tr>
      <w:tr w:rsidR="00AC2DBE" w:rsidRPr="00742F2F" w14:paraId="6C0ED459" w14:textId="77777777" w:rsidTr="00742F2F">
        <w:tc>
          <w:tcPr>
            <w:tcW w:w="1101" w:type="dxa"/>
          </w:tcPr>
          <w:p w14:paraId="19C907F7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1w</w:t>
            </w:r>
          </w:p>
        </w:tc>
        <w:tc>
          <w:tcPr>
            <w:tcW w:w="2694" w:type="dxa"/>
          </w:tcPr>
          <w:p w14:paraId="504351B7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VM (high)</w:t>
            </w:r>
          </w:p>
        </w:tc>
        <w:tc>
          <w:tcPr>
            <w:tcW w:w="2834" w:type="dxa"/>
          </w:tcPr>
          <w:p w14:paraId="41A2C228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MR: VM</w:t>
            </w:r>
          </w:p>
          <w:p w14:paraId="1BFF48DB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Lobar </w:t>
            </w: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oloprosencephaly</w:t>
            </w:r>
            <w:proofErr w:type="spellEnd"/>
          </w:p>
        </w:tc>
        <w:tc>
          <w:tcPr>
            <w:tcW w:w="1417" w:type="dxa"/>
          </w:tcPr>
          <w:p w14:paraId="2B9AC89C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</w:t>
            </w:r>
          </w:p>
        </w:tc>
      </w:tr>
      <w:tr w:rsidR="00AC2DBE" w:rsidRPr="00742F2F" w14:paraId="0BB27117" w14:textId="77777777" w:rsidTr="00742F2F">
        <w:tc>
          <w:tcPr>
            <w:tcW w:w="1101" w:type="dxa"/>
          </w:tcPr>
          <w:p w14:paraId="0FF545B5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1w</w:t>
            </w:r>
          </w:p>
        </w:tc>
        <w:tc>
          <w:tcPr>
            <w:tcW w:w="2694" w:type="dxa"/>
          </w:tcPr>
          <w:p w14:paraId="4F7FEF78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VM (high)</w:t>
            </w:r>
          </w:p>
          <w:p w14:paraId="7A12A9B4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ulcation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delay (low)</w:t>
            </w:r>
          </w:p>
        </w:tc>
        <w:tc>
          <w:tcPr>
            <w:tcW w:w="2834" w:type="dxa"/>
          </w:tcPr>
          <w:p w14:paraId="390559CC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MR: Germinal matrix haemorrhage</w:t>
            </w:r>
          </w:p>
        </w:tc>
        <w:tc>
          <w:tcPr>
            <w:tcW w:w="1417" w:type="dxa"/>
          </w:tcPr>
          <w:p w14:paraId="1D52C73F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</w:t>
            </w:r>
          </w:p>
        </w:tc>
      </w:tr>
      <w:tr w:rsidR="00AC2DBE" w:rsidRPr="00742F2F" w14:paraId="0ABB5CF4" w14:textId="77777777" w:rsidTr="00742F2F">
        <w:tc>
          <w:tcPr>
            <w:tcW w:w="1101" w:type="dxa"/>
          </w:tcPr>
          <w:p w14:paraId="57A9317B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0w</w:t>
            </w:r>
          </w:p>
        </w:tc>
        <w:tc>
          <w:tcPr>
            <w:tcW w:w="2694" w:type="dxa"/>
          </w:tcPr>
          <w:p w14:paraId="10DC2962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Hypoplasia vermis (low) </w:t>
            </w:r>
          </w:p>
        </w:tc>
        <w:tc>
          <w:tcPr>
            <w:tcW w:w="2834" w:type="dxa"/>
          </w:tcPr>
          <w:p w14:paraId="692C4514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MR: Normal</w:t>
            </w:r>
          </w:p>
        </w:tc>
        <w:tc>
          <w:tcPr>
            <w:tcW w:w="1417" w:type="dxa"/>
          </w:tcPr>
          <w:p w14:paraId="6262FE1C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</w:t>
            </w:r>
          </w:p>
        </w:tc>
      </w:tr>
      <w:tr w:rsidR="00AC2DBE" w:rsidRPr="00742F2F" w14:paraId="285D3E20" w14:textId="77777777" w:rsidTr="00742F2F">
        <w:tc>
          <w:tcPr>
            <w:tcW w:w="1101" w:type="dxa"/>
          </w:tcPr>
          <w:p w14:paraId="50E9BBE1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32w</w:t>
            </w:r>
          </w:p>
        </w:tc>
        <w:tc>
          <w:tcPr>
            <w:tcW w:w="2694" w:type="dxa"/>
          </w:tcPr>
          <w:p w14:paraId="31D98C44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Germinal matrix haemorrhage (high)</w:t>
            </w:r>
          </w:p>
        </w:tc>
        <w:tc>
          <w:tcPr>
            <w:tcW w:w="2834" w:type="dxa"/>
          </w:tcPr>
          <w:p w14:paraId="01E6EB44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USS: Normal</w:t>
            </w:r>
          </w:p>
        </w:tc>
        <w:tc>
          <w:tcPr>
            <w:tcW w:w="1417" w:type="dxa"/>
          </w:tcPr>
          <w:p w14:paraId="12DC4C06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B </w:t>
            </w:r>
          </w:p>
        </w:tc>
      </w:tr>
      <w:tr w:rsidR="00AC2DBE" w:rsidRPr="00742F2F" w14:paraId="64F22FEA" w14:textId="77777777" w:rsidTr="00742F2F">
        <w:tc>
          <w:tcPr>
            <w:tcW w:w="1101" w:type="dxa"/>
          </w:tcPr>
          <w:p w14:paraId="1C252818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4w</w:t>
            </w:r>
          </w:p>
        </w:tc>
        <w:tc>
          <w:tcPr>
            <w:tcW w:w="2694" w:type="dxa"/>
          </w:tcPr>
          <w:p w14:paraId="587FEBB9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VM (high)</w:t>
            </w:r>
          </w:p>
          <w:p w14:paraId="3E82EB3A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genesis CC (high)</w:t>
            </w:r>
          </w:p>
        </w:tc>
        <w:tc>
          <w:tcPr>
            <w:tcW w:w="2834" w:type="dxa"/>
          </w:tcPr>
          <w:p w14:paraId="3F86F3CD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MR: Agenesis CC</w:t>
            </w:r>
          </w:p>
          <w:p w14:paraId="3743D03F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chizencephaly</w:t>
            </w:r>
            <w:proofErr w:type="spellEnd"/>
          </w:p>
        </w:tc>
        <w:tc>
          <w:tcPr>
            <w:tcW w:w="1417" w:type="dxa"/>
          </w:tcPr>
          <w:p w14:paraId="3F98D362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B</w:t>
            </w:r>
          </w:p>
        </w:tc>
      </w:tr>
      <w:tr w:rsidR="00AC2DBE" w:rsidRPr="00742F2F" w14:paraId="27F95234" w14:textId="77777777" w:rsidTr="00742F2F">
        <w:tc>
          <w:tcPr>
            <w:tcW w:w="1101" w:type="dxa"/>
          </w:tcPr>
          <w:p w14:paraId="3A2511A1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5w</w:t>
            </w:r>
          </w:p>
        </w:tc>
        <w:tc>
          <w:tcPr>
            <w:tcW w:w="2694" w:type="dxa"/>
          </w:tcPr>
          <w:p w14:paraId="3B221D5D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VM (high)</w:t>
            </w:r>
          </w:p>
          <w:p w14:paraId="26CD4464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ulcation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delay (low) Microcephaly (high)</w:t>
            </w:r>
          </w:p>
        </w:tc>
        <w:tc>
          <w:tcPr>
            <w:tcW w:w="2834" w:type="dxa"/>
          </w:tcPr>
          <w:p w14:paraId="2BC56E5F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USS: Microcephaly</w:t>
            </w:r>
          </w:p>
        </w:tc>
        <w:tc>
          <w:tcPr>
            <w:tcW w:w="1417" w:type="dxa"/>
          </w:tcPr>
          <w:p w14:paraId="5027F546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</w:t>
            </w:r>
          </w:p>
        </w:tc>
      </w:tr>
      <w:tr w:rsidR="00AC2DBE" w:rsidRPr="00742F2F" w14:paraId="49EDCA32" w14:textId="77777777" w:rsidTr="00742F2F">
        <w:tc>
          <w:tcPr>
            <w:tcW w:w="1101" w:type="dxa"/>
          </w:tcPr>
          <w:p w14:paraId="22D34B37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3w</w:t>
            </w:r>
          </w:p>
        </w:tc>
        <w:tc>
          <w:tcPr>
            <w:tcW w:w="2694" w:type="dxa"/>
          </w:tcPr>
          <w:p w14:paraId="1EF94AE9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VM (high)</w:t>
            </w:r>
          </w:p>
          <w:p w14:paraId="5CBB7C86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ulcation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delay (high)</w:t>
            </w:r>
          </w:p>
        </w:tc>
        <w:tc>
          <w:tcPr>
            <w:tcW w:w="2834" w:type="dxa"/>
          </w:tcPr>
          <w:p w14:paraId="1FA4FD25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MR: VM</w:t>
            </w:r>
          </w:p>
          <w:p w14:paraId="17902D77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ypogenesis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CC and</w:t>
            </w:r>
          </w:p>
          <w:p w14:paraId="112CEA7A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Inter-hemispheric cyst</w:t>
            </w:r>
          </w:p>
        </w:tc>
        <w:tc>
          <w:tcPr>
            <w:tcW w:w="1417" w:type="dxa"/>
          </w:tcPr>
          <w:p w14:paraId="032BFF4C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B</w:t>
            </w:r>
          </w:p>
        </w:tc>
      </w:tr>
      <w:tr w:rsidR="00AC2DBE" w:rsidRPr="00742F2F" w14:paraId="11F9BBE3" w14:textId="77777777" w:rsidTr="00742F2F">
        <w:tc>
          <w:tcPr>
            <w:tcW w:w="1101" w:type="dxa"/>
          </w:tcPr>
          <w:p w14:paraId="4272B3DD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lastRenderedPageBreak/>
              <w:t>22w</w:t>
            </w:r>
          </w:p>
        </w:tc>
        <w:tc>
          <w:tcPr>
            <w:tcW w:w="2694" w:type="dxa"/>
          </w:tcPr>
          <w:p w14:paraId="456AEBA5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VM (high)</w:t>
            </w:r>
          </w:p>
        </w:tc>
        <w:tc>
          <w:tcPr>
            <w:tcW w:w="2834" w:type="dxa"/>
          </w:tcPr>
          <w:p w14:paraId="31DEE1EC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MR: VM</w:t>
            </w:r>
          </w:p>
          <w:p w14:paraId="4E8DF16D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ypogenesis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CC</w:t>
            </w:r>
          </w:p>
        </w:tc>
        <w:tc>
          <w:tcPr>
            <w:tcW w:w="1417" w:type="dxa"/>
          </w:tcPr>
          <w:p w14:paraId="3673C282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B</w:t>
            </w:r>
          </w:p>
        </w:tc>
      </w:tr>
      <w:tr w:rsidR="00AC2DBE" w:rsidRPr="00742F2F" w14:paraId="31DF89DF" w14:textId="77777777" w:rsidTr="00742F2F">
        <w:tc>
          <w:tcPr>
            <w:tcW w:w="1101" w:type="dxa"/>
          </w:tcPr>
          <w:p w14:paraId="34A9B1F5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2w</w:t>
            </w:r>
          </w:p>
        </w:tc>
        <w:tc>
          <w:tcPr>
            <w:tcW w:w="2694" w:type="dxa"/>
          </w:tcPr>
          <w:p w14:paraId="6D1CCA36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VM (high)</w:t>
            </w:r>
          </w:p>
          <w:p w14:paraId="04865B07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genesis CC (high)</w:t>
            </w:r>
          </w:p>
        </w:tc>
        <w:tc>
          <w:tcPr>
            <w:tcW w:w="2834" w:type="dxa"/>
          </w:tcPr>
          <w:p w14:paraId="315ED41D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MR: VM</w:t>
            </w:r>
          </w:p>
          <w:p w14:paraId="1DFC3BB2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Lobar </w:t>
            </w: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oloprosencephaly</w:t>
            </w:r>
            <w:proofErr w:type="spellEnd"/>
          </w:p>
          <w:p w14:paraId="708AE95D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eterotopia</w:t>
            </w:r>
          </w:p>
        </w:tc>
        <w:tc>
          <w:tcPr>
            <w:tcW w:w="1417" w:type="dxa"/>
          </w:tcPr>
          <w:p w14:paraId="1C277C7D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B</w:t>
            </w:r>
          </w:p>
        </w:tc>
      </w:tr>
      <w:tr w:rsidR="00AC2DBE" w:rsidRPr="00742F2F" w14:paraId="02A3974F" w14:textId="77777777" w:rsidTr="00742F2F">
        <w:tc>
          <w:tcPr>
            <w:tcW w:w="1101" w:type="dxa"/>
          </w:tcPr>
          <w:p w14:paraId="67B90E45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2w</w:t>
            </w:r>
          </w:p>
        </w:tc>
        <w:tc>
          <w:tcPr>
            <w:tcW w:w="2694" w:type="dxa"/>
          </w:tcPr>
          <w:p w14:paraId="41655A3D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VM (high)</w:t>
            </w:r>
          </w:p>
          <w:p w14:paraId="6843A296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ypogenesis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CC with cyst (high)</w:t>
            </w:r>
          </w:p>
        </w:tc>
        <w:tc>
          <w:tcPr>
            <w:tcW w:w="2834" w:type="dxa"/>
          </w:tcPr>
          <w:p w14:paraId="05C138D3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utopsy: Supra-</w:t>
            </w: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ellar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vascular malformation</w:t>
            </w:r>
          </w:p>
        </w:tc>
        <w:tc>
          <w:tcPr>
            <w:tcW w:w="1417" w:type="dxa"/>
          </w:tcPr>
          <w:p w14:paraId="60ADB272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B</w:t>
            </w:r>
          </w:p>
        </w:tc>
      </w:tr>
      <w:tr w:rsidR="00AC2DBE" w:rsidRPr="00742F2F" w14:paraId="397F79D4" w14:textId="77777777" w:rsidTr="00742F2F">
        <w:tc>
          <w:tcPr>
            <w:tcW w:w="1101" w:type="dxa"/>
          </w:tcPr>
          <w:p w14:paraId="58F067A5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0w</w:t>
            </w:r>
          </w:p>
        </w:tc>
        <w:tc>
          <w:tcPr>
            <w:tcW w:w="2694" w:type="dxa"/>
          </w:tcPr>
          <w:p w14:paraId="19C51CC2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VM (high)</w:t>
            </w:r>
          </w:p>
          <w:p w14:paraId="39ECF39A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genesis CC (high)</w:t>
            </w:r>
          </w:p>
        </w:tc>
        <w:tc>
          <w:tcPr>
            <w:tcW w:w="2834" w:type="dxa"/>
          </w:tcPr>
          <w:p w14:paraId="524A2C77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MR: VM</w:t>
            </w:r>
          </w:p>
        </w:tc>
        <w:tc>
          <w:tcPr>
            <w:tcW w:w="1417" w:type="dxa"/>
          </w:tcPr>
          <w:p w14:paraId="0298C30D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</w:t>
            </w:r>
          </w:p>
        </w:tc>
      </w:tr>
      <w:tr w:rsidR="00AC2DBE" w:rsidRPr="00742F2F" w14:paraId="7E88BCAD" w14:textId="77777777" w:rsidTr="00742F2F">
        <w:tc>
          <w:tcPr>
            <w:tcW w:w="1101" w:type="dxa"/>
          </w:tcPr>
          <w:p w14:paraId="6A718505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2w</w:t>
            </w:r>
          </w:p>
        </w:tc>
        <w:tc>
          <w:tcPr>
            <w:tcW w:w="2694" w:type="dxa"/>
          </w:tcPr>
          <w:p w14:paraId="2008FAD8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ypogenesis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vermis (high)</w:t>
            </w:r>
          </w:p>
        </w:tc>
        <w:tc>
          <w:tcPr>
            <w:tcW w:w="2834" w:type="dxa"/>
          </w:tcPr>
          <w:p w14:paraId="138BE4C6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USS: Normal</w:t>
            </w:r>
          </w:p>
        </w:tc>
        <w:tc>
          <w:tcPr>
            <w:tcW w:w="1417" w:type="dxa"/>
          </w:tcPr>
          <w:p w14:paraId="78D42B29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</w:t>
            </w:r>
          </w:p>
        </w:tc>
      </w:tr>
      <w:tr w:rsidR="00AC2DBE" w:rsidRPr="00742F2F" w14:paraId="611A06C3" w14:textId="77777777" w:rsidTr="00742F2F">
        <w:tc>
          <w:tcPr>
            <w:tcW w:w="1101" w:type="dxa"/>
          </w:tcPr>
          <w:p w14:paraId="5EBB318E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1w</w:t>
            </w:r>
          </w:p>
        </w:tc>
        <w:tc>
          <w:tcPr>
            <w:tcW w:w="2694" w:type="dxa"/>
          </w:tcPr>
          <w:p w14:paraId="4E690667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VM (high)</w:t>
            </w:r>
          </w:p>
        </w:tc>
        <w:tc>
          <w:tcPr>
            <w:tcW w:w="2834" w:type="dxa"/>
          </w:tcPr>
          <w:p w14:paraId="2E2773E3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utopsy: VM</w:t>
            </w:r>
          </w:p>
          <w:p w14:paraId="3A959678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Chiari 2 malformation </w:t>
            </w:r>
          </w:p>
        </w:tc>
        <w:tc>
          <w:tcPr>
            <w:tcW w:w="1417" w:type="dxa"/>
          </w:tcPr>
          <w:p w14:paraId="17BA4C9E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 (because the spinal abnormality was known)</w:t>
            </w:r>
          </w:p>
        </w:tc>
      </w:tr>
      <w:tr w:rsidR="00AC2DBE" w:rsidRPr="00742F2F" w14:paraId="6D1A1007" w14:textId="77777777" w:rsidTr="00742F2F">
        <w:tc>
          <w:tcPr>
            <w:tcW w:w="1101" w:type="dxa"/>
          </w:tcPr>
          <w:p w14:paraId="3E825DFA" w14:textId="77777777" w:rsidR="00AC2DBE" w:rsidRPr="00742F2F" w:rsidRDefault="00AC2DBE" w:rsidP="007E4403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b/>
                <w:sz w:val="20"/>
                <w:szCs w:val="20"/>
                <w:lang w:eastAsia="en-US"/>
              </w:rPr>
              <w:t>24w</w:t>
            </w:r>
          </w:p>
        </w:tc>
        <w:tc>
          <w:tcPr>
            <w:tcW w:w="2694" w:type="dxa"/>
          </w:tcPr>
          <w:p w14:paraId="2A5C1251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proofErr w:type="spellStart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ypogenesis</w:t>
            </w:r>
            <w:proofErr w:type="spellEnd"/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CC (high)</w:t>
            </w:r>
          </w:p>
        </w:tc>
        <w:tc>
          <w:tcPr>
            <w:tcW w:w="2834" w:type="dxa"/>
          </w:tcPr>
          <w:p w14:paraId="293786BE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PNUSS: Normal</w:t>
            </w:r>
          </w:p>
        </w:tc>
        <w:tc>
          <w:tcPr>
            <w:tcW w:w="1417" w:type="dxa"/>
          </w:tcPr>
          <w:p w14:paraId="5238EE48" w14:textId="77777777" w:rsidR="00AC2DBE" w:rsidRPr="00742F2F" w:rsidRDefault="00AC2DBE" w:rsidP="00AC2DBE">
            <w:pP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</w:pPr>
            <w:r w:rsidRPr="00742F2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B</w:t>
            </w:r>
          </w:p>
        </w:tc>
      </w:tr>
    </w:tbl>
    <w:p w14:paraId="1BE5CE83" w14:textId="77777777" w:rsidR="00AC2DBE" w:rsidRPr="00742F2F" w:rsidRDefault="00AC2DBE" w:rsidP="00AC2DBE">
      <w:pPr>
        <w:rPr>
          <w:rFonts w:ascii="Times New Roman" w:eastAsia="Calibri" w:hAnsi="Times New Roman" w:cs="Times New Roman"/>
          <w:sz w:val="20"/>
          <w:szCs w:val="20"/>
          <w:lang w:eastAsia="en-US"/>
        </w:rPr>
      </w:pPr>
    </w:p>
    <w:p w14:paraId="5A3035B4" w14:textId="77777777" w:rsidR="00742F2F" w:rsidRDefault="00742F2F" w:rsidP="00AC2DBE">
      <w:pPr>
        <w:rPr>
          <w:rFonts w:ascii="Times New Roman" w:eastAsia="Calibri" w:hAnsi="Times New Roman" w:cs="Times New Roman"/>
          <w:sz w:val="20"/>
          <w:szCs w:val="20"/>
          <w:lang w:eastAsia="en-US"/>
        </w:rPr>
      </w:pPr>
    </w:p>
    <w:p w14:paraId="06892A7D" w14:textId="77777777" w:rsidR="00742F2F" w:rsidRDefault="00742F2F" w:rsidP="00AC2DBE">
      <w:pPr>
        <w:rPr>
          <w:rFonts w:ascii="Times New Roman" w:eastAsia="Calibri" w:hAnsi="Times New Roman" w:cs="Times New Roman"/>
          <w:sz w:val="20"/>
          <w:szCs w:val="20"/>
          <w:lang w:eastAsia="en-US"/>
        </w:rPr>
      </w:pPr>
    </w:p>
    <w:p w14:paraId="572FA6B2" w14:textId="77777777" w:rsidR="00742F2F" w:rsidRDefault="00742F2F" w:rsidP="00AC2DBE">
      <w:pPr>
        <w:rPr>
          <w:rFonts w:ascii="Times New Roman" w:eastAsia="Calibri" w:hAnsi="Times New Roman" w:cs="Times New Roman"/>
          <w:sz w:val="20"/>
          <w:szCs w:val="20"/>
          <w:lang w:eastAsia="en-US"/>
        </w:rPr>
      </w:pPr>
    </w:p>
    <w:p w14:paraId="5A1AD7B9" w14:textId="77777777" w:rsidR="00742F2F" w:rsidRDefault="00742F2F" w:rsidP="00AC2DBE">
      <w:pPr>
        <w:rPr>
          <w:rFonts w:ascii="Times New Roman" w:eastAsia="Calibri" w:hAnsi="Times New Roman" w:cs="Times New Roman"/>
          <w:sz w:val="20"/>
          <w:szCs w:val="20"/>
          <w:lang w:eastAsia="en-US"/>
        </w:rPr>
      </w:pPr>
    </w:p>
    <w:p w14:paraId="52D2C4F9" w14:textId="77777777" w:rsidR="00742F2F" w:rsidRDefault="00742F2F" w:rsidP="00AC2DBE">
      <w:pPr>
        <w:rPr>
          <w:rFonts w:ascii="Times New Roman" w:eastAsia="Calibri" w:hAnsi="Times New Roman" w:cs="Times New Roman"/>
          <w:sz w:val="20"/>
          <w:szCs w:val="20"/>
          <w:lang w:eastAsia="en-US"/>
        </w:rPr>
      </w:pPr>
    </w:p>
    <w:p w14:paraId="7ADB6C74" w14:textId="77777777" w:rsidR="00742F2F" w:rsidRPr="00742F2F" w:rsidRDefault="00742F2F" w:rsidP="00AC2DBE">
      <w:pPr>
        <w:rPr>
          <w:rFonts w:ascii="Times New Roman" w:eastAsia="Calibri" w:hAnsi="Times New Roman" w:cs="Times New Roman"/>
          <w:i/>
          <w:sz w:val="20"/>
          <w:szCs w:val="20"/>
          <w:lang w:eastAsia="en-US"/>
        </w:rPr>
      </w:pPr>
    </w:p>
    <w:p w14:paraId="4EDCA2D7" w14:textId="77777777" w:rsidR="00742F2F" w:rsidRDefault="00742F2F" w:rsidP="00AC2DBE">
      <w:pPr>
        <w:rPr>
          <w:rFonts w:ascii="Times New Roman" w:eastAsia="Calibri" w:hAnsi="Times New Roman" w:cs="Times New Roman"/>
          <w:i/>
          <w:sz w:val="20"/>
          <w:szCs w:val="20"/>
          <w:lang w:eastAsia="en-US"/>
        </w:rPr>
      </w:pPr>
    </w:p>
    <w:p w14:paraId="015FDFF6" w14:textId="77777777" w:rsidR="00742F2F" w:rsidRDefault="00742F2F" w:rsidP="00AC2DBE">
      <w:pPr>
        <w:rPr>
          <w:rFonts w:ascii="Times New Roman" w:eastAsia="Calibri" w:hAnsi="Times New Roman" w:cs="Times New Roman"/>
          <w:i/>
          <w:sz w:val="20"/>
          <w:szCs w:val="20"/>
          <w:lang w:eastAsia="en-US"/>
        </w:rPr>
      </w:pPr>
    </w:p>
    <w:p w14:paraId="561F8947" w14:textId="77777777" w:rsidR="00742F2F" w:rsidRDefault="00742F2F" w:rsidP="00AC2DBE">
      <w:pPr>
        <w:rPr>
          <w:rFonts w:ascii="Times New Roman" w:eastAsia="Calibri" w:hAnsi="Times New Roman" w:cs="Times New Roman"/>
          <w:i/>
          <w:sz w:val="20"/>
          <w:szCs w:val="20"/>
          <w:lang w:eastAsia="en-US"/>
        </w:rPr>
      </w:pPr>
    </w:p>
    <w:p w14:paraId="12E24961" w14:textId="77777777" w:rsidR="00742F2F" w:rsidRDefault="00742F2F" w:rsidP="00AC2DBE">
      <w:pPr>
        <w:rPr>
          <w:rFonts w:ascii="Times New Roman" w:eastAsia="Calibri" w:hAnsi="Times New Roman" w:cs="Times New Roman"/>
          <w:i/>
          <w:sz w:val="20"/>
          <w:szCs w:val="20"/>
          <w:lang w:eastAsia="en-US"/>
        </w:rPr>
      </w:pPr>
    </w:p>
    <w:p w14:paraId="0E25D25A" w14:textId="77777777" w:rsidR="00742F2F" w:rsidRDefault="00742F2F" w:rsidP="00AC2DBE">
      <w:pPr>
        <w:rPr>
          <w:rFonts w:ascii="Times New Roman" w:eastAsia="Calibri" w:hAnsi="Times New Roman" w:cs="Times New Roman"/>
          <w:i/>
          <w:sz w:val="20"/>
          <w:szCs w:val="20"/>
          <w:lang w:eastAsia="en-US"/>
        </w:rPr>
      </w:pPr>
    </w:p>
    <w:p w14:paraId="5C037E71" w14:textId="77777777" w:rsidR="00742F2F" w:rsidRDefault="00742F2F" w:rsidP="00AC2DBE">
      <w:pPr>
        <w:rPr>
          <w:rFonts w:ascii="Times New Roman" w:eastAsia="Calibri" w:hAnsi="Times New Roman" w:cs="Times New Roman"/>
          <w:i/>
          <w:sz w:val="20"/>
          <w:szCs w:val="20"/>
          <w:lang w:eastAsia="en-US"/>
        </w:rPr>
      </w:pPr>
    </w:p>
    <w:p w14:paraId="0D16944A" w14:textId="77777777" w:rsidR="00742F2F" w:rsidRDefault="00742F2F" w:rsidP="00AC2DBE">
      <w:pPr>
        <w:rPr>
          <w:rFonts w:ascii="Times New Roman" w:eastAsia="Calibri" w:hAnsi="Times New Roman" w:cs="Times New Roman"/>
          <w:i/>
          <w:sz w:val="20"/>
          <w:szCs w:val="20"/>
          <w:lang w:eastAsia="en-US"/>
        </w:rPr>
      </w:pPr>
    </w:p>
    <w:p w14:paraId="36438930" w14:textId="77777777" w:rsidR="00742F2F" w:rsidRDefault="00742F2F" w:rsidP="00AC2DBE">
      <w:pPr>
        <w:rPr>
          <w:rFonts w:ascii="Times New Roman" w:eastAsia="Calibri" w:hAnsi="Times New Roman" w:cs="Times New Roman"/>
          <w:i/>
          <w:sz w:val="20"/>
          <w:szCs w:val="20"/>
          <w:lang w:eastAsia="en-US"/>
        </w:rPr>
      </w:pPr>
    </w:p>
    <w:p w14:paraId="57F2DA04" w14:textId="77777777" w:rsidR="00742F2F" w:rsidRDefault="00742F2F" w:rsidP="00AC2DBE">
      <w:pPr>
        <w:rPr>
          <w:rFonts w:ascii="Times New Roman" w:eastAsia="Calibri" w:hAnsi="Times New Roman" w:cs="Times New Roman"/>
          <w:i/>
          <w:sz w:val="20"/>
          <w:szCs w:val="20"/>
          <w:lang w:eastAsia="en-US"/>
        </w:rPr>
      </w:pPr>
    </w:p>
    <w:p w14:paraId="1AA2B4A8" w14:textId="77777777" w:rsidR="00742F2F" w:rsidRDefault="00742F2F" w:rsidP="00AC2DBE">
      <w:pPr>
        <w:rPr>
          <w:rFonts w:ascii="Times New Roman" w:eastAsia="Calibri" w:hAnsi="Times New Roman" w:cs="Times New Roman"/>
          <w:i/>
          <w:sz w:val="20"/>
          <w:szCs w:val="20"/>
          <w:lang w:eastAsia="en-US"/>
        </w:rPr>
      </w:pPr>
    </w:p>
    <w:p w14:paraId="6EF94567" w14:textId="77777777" w:rsidR="00742F2F" w:rsidRDefault="00742F2F" w:rsidP="00AC2DBE">
      <w:pPr>
        <w:rPr>
          <w:rFonts w:ascii="Times New Roman" w:eastAsia="Calibri" w:hAnsi="Times New Roman" w:cs="Times New Roman"/>
          <w:i/>
          <w:sz w:val="20"/>
          <w:szCs w:val="20"/>
          <w:lang w:eastAsia="en-US"/>
        </w:rPr>
      </w:pPr>
    </w:p>
    <w:p w14:paraId="6BE87F58" w14:textId="77777777" w:rsidR="00742F2F" w:rsidRDefault="00742F2F" w:rsidP="00AC2DBE">
      <w:pPr>
        <w:rPr>
          <w:rFonts w:ascii="Times New Roman" w:eastAsia="Calibri" w:hAnsi="Times New Roman" w:cs="Times New Roman"/>
          <w:i/>
          <w:sz w:val="20"/>
          <w:szCs w:val="20"/>
          <w:lang w:eastAsia="en-US"/>
        </w:rPr>
      </w:pPr>
    </w:p>
    <w:p w14:paraId="516A47C8" w14:textId="77777777" w:rsidR="00742F2F" w:rsidRDefault="00742F2F" w:rsidP="00AC2DBE">
      <w:pPr>
        <w:rPr>
          <w:rFonts w:ascii="Times New Roman" w:eastAsia="Calibri" w:hAnsi="Times New Roman" w:cs="Times New Roman"/>
          <w:i/>
          <w:sz w:val="20"/>
          <w:szCs w:val="20"/>
          <w:lang w:eastAsia="en-US"/>
        </w:rPr>
      </w:pPr>
    </w:p>
    <w:p w14:paraId="7550A463" w14:textId="77777777" w:rsidR="00742F2F" w:rsidRPr="00742F2F" w:rsidRDefault="00742F2F" w:rsidP="00AC2DBE">
      <w:pPr>
        <w:rPr>
          <w:rFonts w:ascii="Times New Roman" w:eastAsia="Calibri" w:hAnsi="Times New Roman" w:cs="Times New Roman"/>
          <w:i/>
          <w:sz w:val="20"/>
          <w:szCs w:val="20"/>
          <w:lang w:eastAsia="en-US"/>
        </w:rPr>
      </w:pPr>
    </w:p>
    <w:p w14:paraId="31BF56E9" w14:textId="77777777" w:rsidR="00742F2F" w:rsidRPr="00980274" w:rsidRDefault="00742F2F" w:rsidP="00742F2F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</w:pPr>
      <w:r w:rsidRPr="00742F2F">
        <w:rPr>
          <w:rFonts w:ascii="Times New Roman" w:eastAsiaTheme="minorHAnsi" w:hAnsi="Times New Roman" w:cs="Times New Roman"/>
          <w:b/>
          <w:sz w:val="20"/>
          <w:szCs w:val="20"/>
          <w:lang w:val="en" w:eastAsia="en-US"/>
        </w:rPr>
        <w:t xml:space="preserve">ESM Table 3. </w:t>
      </w:r>
      <w:r w:rsidR="00F21796" w:rsidRPr="00980274">
        <w:rPr>
          <w:rFonts w:ascii="Times New Roman" w:eastAsiaTheme="minorHAnsi" w:hAnsi="Times New Roman" w:cs="Times New Roman"/>
          <w:sz w:val="20"/>
          <w:szCs w:val="20"/>
          <w:lang w:val="en" w:eastAsia="en-US"/>
        </w:rPr>
        <w:t>Clinical and imaging summaries of cases classified as Group 1 errors by the Expert Neuroradiology Panel</w:t>
      </w:r>
      <w:r w:rsidR="00980274" w:rsidRPr="00980274">
        <w:rPr>
          <w:rFonts w:ascii="Times New Roman" w:eastAsiaTheme="minorHAnsi" w:hAnsi="Times New Roman" w:cs="Times New Roman"/>
          <w:sz w:val="20"/>
          <w:szCs w:val="20"/>
          <w:lang w:val="en" w:eastAsia="en-US"/>
        </w:rPr>
        <w:t xml:space="preserve"> (ENP agreed with the Outcome Reference Diagnosis and disagreed with the original </w:t>
      </w:r>
      <w:proofErr w:type="spellStart"/>
      <w:r w:rsidR="00980274" w:rsidRPr="00980274">
        <w:rPr>
          <w:rFonts w:ascii="Times New Roman" w:eastAsiaTheme="minorHAnsi" w:hAnsi="Times New Roman" w:cs="Times New Roman"/>
          <w:sz w:val="20"/>
          <w:szCs w:val="20"/>
          <w:lang w:val="en" w:eastAsia="en-US"/>
        </w:rPr>
        <w:t>iuMR</w:t>
      </w:r>
      <w:proofErr w:type="spellEnd"/>
      <w:r w:rsidR="00980274" w:rsidRPr="00980274">
        <w:rPr>
          <w:rFonts w:ascii="Times New Roman" w:eastAsiaTheme="minorHAnsi" w:hAnsi="Times New Roman" w:cs="Times New Roman"/>
          <w:sz w:val="20"/>
          <w:szCs w:val="20"/>
          <w:lang w:val="en" w:eastAsia="en-US"/>
        </w:rPr>
        <w:t xml:space="preserve"> report).</w:t>
      </w:r>
      <w:r w:rsidR="00980274">
        <w:rPr>
          <w:rFonts w:ascii="Times New Roman" w:eastAsiaTheme="minorHAnsi" w:hAnsi="Times New Roman" w:cs="Times New Roman"/>
          <w:sz w:val="20"/>
          <w:szCs w:val="20"/>
          <w:lang w:val="en" w:eastAsia="en-US"/>
        </w:rPr>
        <w:t xml:space="preserve"> </w:t>
      </w:r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 xml:space="preserve">Abbreviations: CC – corpus callosum, CM – cisterna magna, CSF – </w:t>
      </w:r>
      <w:proofErr w:type="spellStart"/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>cerebro</w:t>
      </w:r>
      <w:proofErr w:type="spellEnd"/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 xml:space="preserve">-spinal fluid, CSP – cavum septum </w:t>
      </w:r>
      <w:proofErr w:type="spellStart"/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>pellucidum</w:t>
      </w:r>
      <w:proofErr w:type="spellEnd"/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 xml:space="preserve">, PNMR – postnatal MR imaging,  PNUSS – postnatal cranial ultrasonography, VM – </w:t>
      </w:r>
      <w:proofErr w:type="spellStart"/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>ventriculomegaly</w:t>
      </w:r>
      <w:proofErr w:type="spellEnd"/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 xml:space="preserve">, </w:t>
      </w:r>
      <w:proofErr w:type="spellStart"/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>gw</w:t>
      </w:r>
      <w:proofErr w:type="spellEnd"/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 xml:space="preserve"> – gestational weeks.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216"/>
        <w:gridCol w:w="2720"/>
        <w:gridCol w:w="2409"/>
        <w:gridCol w:w="2897"/>
      </w:tblGrid>
      <w:tr w:rsidR="00742F2F" w:rsidRPr="00742F2F" w14:paraId="705B5698" w14:textId="77777777" w:rsidTr="00742F2F">
        <w:trPr>
          <w:trHeight w:val="1"/>
        </w:trPr>
        <w:tc>
          <w:tcPr>
            <w:tcW w:w="12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47606AF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 xml:space="preserve">GW at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>iuMR</w:t>
            </w:r>
            <w:proofErr w:type="spellEnd"/>
          </w:p>
        </w:tc>
        <w:tc>
          <w:tcPr>
            <w:tcW w:w="2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EEB197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 xml:space="preserve">ORD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>Type:report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 xml:space="preserve"> which agreed with ENP</w:t>
            </w:r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C3D361C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 xml:space="preserve">Diagnosis on original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>iuMR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 xml:space="preserve"> report </w:t>
            </w:r>
          </w:p>
        </w:tc>
        <w:tc>
          <w:tcPr>
            <w:tcW w:w="28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351B362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>Error type on original MR report</w:t>
            </w:r>
          </w:p>
        </w:tc>
      </w:tr>
      <w:tr w:rsidR="00742F2F" w:rsidRPr="00742F2F" w14:paraId="096959AB" w14:textId="77777777" w:rsidTr="00742F2F">
        <w:trPr>
          <w:trHeight w:val="1"/>
        </w:trPr>
        <w:tc>
          <w:tcPr>
            <w:tcW w:w="12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7B15F490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34gw</w:t>
            </w:r>
          </w:p>
          <w:p w14:paraId="1454261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7B45D18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40837F4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PNMR: VM </w:t>
            </w:r>
          </w:p>
          <w:p w14:paraId="0FB6CE3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Absent CSP </w:t>
            </w:r>
          </w:p>
          <w:p w14:paraId="7310E9E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Enlarged CM</w:t>
            </w:r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6AE9C397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VM</w:t>
            </w:r>
          </w:p>
          <w:p w14:paraId="25016A20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Absent CSP</w:t>
            </w:r>
          </w:p>
          <w:p w14:paraId="42510140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8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38A9D3DC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erceptual error,</w:t>
            </w:r>
          </w:p>
          <w:p w14:paraId="66317011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(CM not measured)</w:t>
            </w:r>
          </w:p>
          <w:p w14:paraId="11A53184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</w:tr>
      <w:tr w:rsidR="00742F2F" w:rsidRPr="00742F2F" w14:paraId="4088974B" w14:textId="77777777" w:rsidTr="00742F2F">
        <w:trPr>
          <w:trHeight w:val="1"/>
        </w:trPr>
        <w:tc>
          <w:tcPr>
            <w:tcW w:w="12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29A197E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21gw</w:t>
            </w:r>
          </w:p>
          <w:p w14:paraId="374CC41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170BA46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34AE315F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19A8E75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Autopsy: normal brain</w:t>
            </w:r>
          </w:p>
          <w:p w14:paraId="7FBF1E82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62026CB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12129742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6E41777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eriventricular leukomalacia</w:t>
            </w:r>
          </w:p>
          <w:p w14:paraId="6091352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3DB0C4B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8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4176F552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Incomplete test performance</w:t>
            </w:r>
          </w:p>
          <w:p w14:paraId="0BAE3305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oor quality images</w:t>
            </w:r>
          </w:p>
          <w:p w14:paraId="34E7ED55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</w:tr>
      <w:tr w:rsidR="00742F2F" w:rsidRPr="00742F2F" w14:paraId="4D08C05D" w14:textId="77777777" w:rsidTr="00742F2F">
        <w:trPr>
          <w:trHeight w:val="1"/>
        </w:trPr>
        <w:tc>
          <w:tcPr>
            <w:tcW w:w="12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5320E1A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29gw</w:t>
            </w:r>
          </w:p>
          <w:p w14:paraId="2F7E83F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239A481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70CC899F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71C88ED9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361CFED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PNUSS: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Subependymal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 cysts </w:t>
            </w:r>
          </w:p>
          <w:p w14:paraId="116A2AA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30F2C4EC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6C79686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08A7FD82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proofErr w:type="spellStart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Encephalomalacia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 in posterior white matter</w:t>
            </w:r>
          </w:p>
          <w:p w14:paraId="2FB52AE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543B04F4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7739F13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8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04E78607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Inadequate knowledge base, Misinterpreted normal structures</w:t>
            </w:r>
          </w:p>
          <w:p w14:paraId="410D731D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3C05FEB2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</w:tr>
      <w:tr w:rsidR="00742F2F" w:rsidRPr="00742F2F" w14:paraId="093F6700" w14:textId="77777777" w:rsidTr="00742F2F">
        <w:trPr>
          <w:trHeight w:val="1"/>
        </w:trPr>
        <w:tc>
          <w:tcPr>
            <w:tcW w:w="12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63C8977C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20gw</w:t>
            </w:r>
          </w:p>
          <w:p w14:paraId="216858E0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3B26414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45A2E13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14A7AD97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NMR: Normal</w:t>
            </w:r>
          </w:p>
          <w:p w14:paraId="7FBB37D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4C595572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 </w:t>
            </w:r>
          </w:p>
          <w:p w14:paraId="1A2FCE7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3710226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proofErr w:type="spellStart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Hypogenesis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 cerebellar vermis </w:t>
            </w:r>
          </w:p>
          <w:p w14:paraId="01041F8A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163A9002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8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5FB349E8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Over interpretation of findings</w:t>
            </w:r>
          </w:p>
          <w:p w14:paraId="7C2742ED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Normal growth charts should have been used</w:t>
            </w:r>
          </w:p>
        </w:tc>
      </w:tr>
      <w:tr w:rsidR="00742F2F" w:rsidRPr="00742F2F" w14:paraId="00A66131" w14:textId="77777777" w:rsidTr="00742F2F">
        <w:trPr>
          <w:trHeight w:val="1"/>
        </w:trPr>
        <w:tc>
          <w:tcPr>
            <w:tcW w:w="12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605F29D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24gw</w:t>
            </w:r>
          </w:p>
          <w:p w14:paraId="3DD5EC5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52D86C0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53B5C2C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NMR: VM</w:t>
            </w:r>
          </w:p>
          <w:p w14:paraId="7EFF2662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Agenesis of CC with cyst,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Schizencephaly</w:t>
            </w:r>
            <w:proofErr w:type="spellEnd"/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1D707DB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VM</w:t>
            </w:r>
          </w:p>
          <w:p w14:paraId="7F9439C9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Agenesis of CC</w:t>
            </w:r>
          </w:p>
          <w:p w14:paraId="7479BF77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8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7DB32459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Perceptual error, </w:t>
            </w:r>
          </w:p>
          <w:p w14:paraId="5C866EBB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CSF clefts present</w:t>
            </w:r>
          </w:p>
          <w:p w14:paraId="2C52D447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</w:tr>
      <w:tr w:rsidR="00742F2F" w:rsidRPr="00742F2F" w14:paraId="26089A45" w14:textId="77777777" w:rsidTr="00742F2F">
        <w:trPr>
          <w:trHeight w:val="1"/>
        </w:trPr>
        <w:tc>
          <w:tcPr>
            <w:tcW w:w="12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09EB4D8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25gw</w:t>
            </w:r>
          </w:p>
          <w:p w14:paraId="2309D46A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4B26B77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2759475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271243AC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NUSS: Microcephaly</w:t>
            </w:r>
          </w:p>
          <w:p w14:paraId="02BAF56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5964402F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75FF42E2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5CB5D9F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proofErr w:type="spellStart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Sulcation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 delay</w:t>
            </w:r>
          </w:p>
          <w:p w14:paraId="4777373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438EF19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5DD6B379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8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10B01AB4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Inadequate knowledge base, Normal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sulcation</w:t>
            </w:r>
            <w:proofErr w:type="spellEnd"/>
          </w:p>
          <w:p w14:paraId="4EFD1487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5E094E2A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 </w:t>
            </w:r>
          </w:p>
        </w:tc>
      </w:tr>
      <w:tr w:rsidR="00742F2F" w:rsidRPr="00742F2F" w14:paraId="47D43DE6" w14:textId="77777777" w:rsidTr="00742F2F">
        <w:trPr>
          <w:trHeight w:val="1"/>
        </w:trPr>
        <w:tc>
          <w:tcPr>
            <w:tcW w:w="12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331309F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23gw</w:t>
            </w:r>
          </w:p>
          <w:p w14:paraId="7C71BB0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32207F7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23C5D69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NMR: VM</w:t>
            </w:r>
          </w:p>
          <w:p w14:paraId="77C7003A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Hypoplasia of CC with cyst</w:t>
            </w:r>
          </w:p>
          <w:p w14:paraId="28609DF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1D97FD8C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VM</w:t>
            </w:r>
          </w:p>
          <w:p w14:paraId="6AE692E9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proofErr w:type="spellStart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Sulcation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 delay</w:t>
            </w:r>
          </w:p>
          <w:p w14:paraId="2A9EF78C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2F8B75E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8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1437C431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Inadequate knowledge base,  Normal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sulcation</w:t>
            </w:r>
            <w:proofErr w:type="spellEnd"/>
          </w:p>
          <w:p w14:paraId="3A6E3D08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32281C59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</w:tr>
      <w:tr w:rsidR="00742F2F" w:rsidRPr="00742F2F" w14:paraId="54BAE82D" w14:textId="77777777" w:rsidTr="00742F2F">
        <w:trPr>
          <w:trHeight w:val="1"/>
        </w:trPr>
        <w:tc>
          <w:tcPr>
            <w:tcW w:w="12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345789E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22gw</w:t>
            </w:r>
          </w:p>
          <w:p w14:paraId="1D524B9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792AD68A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7B75618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612C039C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PNMR: VM </w:t>
            </w:r>
          </w:p>
          <w:p w14:paraId="70936A1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hypoplasia of CC</w:t>
            </w:r>
          </w:p>
          <w:p w14:paraId="6259B5D7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26A1F00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2D81AD69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VM</w:t>
            </w:r>
          </w:p>
          <w:p w14:paraId="62E6547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3942F900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59574F70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8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058F5EBF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Incomplete test performance</w:t>
            </w:r>
          </w:p>
          <w:p w14:paraId="68327DCE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oor quality images</w:t>
            </w:r>
          </w:p>
          <w:p w14:paraId="74113F6B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</w:tr>
      <w:tr w:rsidR="00742F2F" w:rsidRPr="00742F2F" w14:paraId="697A4A74" w14:textId="77777777" w:rsidTr="00742F2F">
        <w:trPr>
          <w:trHeight w:val="1"/>
        </w:trPr>
        <w:tc>
          <w:tcPr>
            <w:tcW w:w="12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2169ED60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20gw</w:t>
            </w:r>
          </w:p>
          <w:p w14:paraId="77C44C5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40B1CF5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006B404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NMR: VM</w:t>
            </w:r>
          </w:p>
          <w:p w14:paraId="2D8E96B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52382AD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4FD163D2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VM</w:t>
            </w:r>
          </w:p>
          <w:p w14:paraId="2EEF574A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Agenesis of CC</w:t>
            </w:r>
          </w:p>
          <w:p w14:paraId="2EF4903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8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774D821E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Over interpretation of findings</w:t>
            </w:r>
          </w:p>
          <w:p w14:paraId="7385A791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Unknown cause</w:t>
            </w:r>
          </w:p>
        </w:tc>
      </w:tr>
      <w:tr w:rsidR="00742F2F" w:rsidRPr="00742F2F" w14:paraId="34D119CA" w14:textId="77777777" w:rsidTr="00742F2F">
        <w:trPr>
          <w:trHeight w:val="1"/>
        </w:trPr>
        <w:tc>
          <w:tcPr>
            <w:tcW w:w="12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138729D2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22gw</w:t>
            </w:r>
          </w:p>
          <w:p w14:paraId="435C236C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40C7C0AC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4A37698A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4AD8B1E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NUSS: Normal</w:t>
            </w:r>
          </w:p>
          <w:p w14:paraId="762E5597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6A967E29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2A72D1EC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  </w:t>
            </w:r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11EC1B3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proofErr w:type="spellStart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Hypogenesis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 cerebellar vermis</w:t>
            </w:r>
          </w:p>
          <w:p w14:paraId="29DC9D3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0F8916F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8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1942A121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Over interpretation of findings</w:t>
            </w:r>
          </w:p>
          <w:p w14:paraId="2C2C2696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Normal growth charts should have been used</w:t>
            </w:r>
          </w:p>
        </w:tc>
      </w:tr>
      <w:tr w:rsidR="00742F2F" w:rsidRPr="00742F2F" w14:paraId="61354DAD" w14:textId="77777777" w:rsidTr="00742F2F">
        <w:trPr>
          <w:trHeight w:val="1"/>
        </w:trPr>
        <w:tc>
          <w:tcPr>
            <w:tcW w:w="12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54D7374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21gw</w:t>
            </w:r>
          </w:p>
          <w:p w14:paraId="5F711B1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1128982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5D61A10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056B5E5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Autopsy: VM</w:t>
            </w:r>
          </w:p>
          <w:p w14:paraId="030FE0F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Chiari 2 malformation</w:t>
            </w:r>
          </w:p>
          <w:p w14:paraId="1335382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7BB7BEE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 </w:t>
            </w:r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532498FC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VM</w:t>
            </w:r>
          </w:p>
          <w:p w14:paraId="3E0DE45F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35FEEEC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101AE8B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8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735F6716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Inadequate knowledge base,</w:t>
            </w:r>
          </w:p>
          <w:p w14:paraId="2E029B53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 Open spinal defect present</w:t>
            </w:r>
          </w:p>
          <w:p w14:paraId="350D7B05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</w:tr>
      <w:tr w:rsidR="00742F2F" w:rsidRPr="00742F2F" w14:paraId="609485AF" w14:textId="77777777" w:rsidTr="00742F2F">
        <w:trPr>
          <w:trHeight w:val="1"/>
        </w:trPr>
        <w:tc>
          <w:tcPr>
            <w:tcW w:w="12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54F1BE0A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24gw</w:t>
            </w:r>
          </w:p>
          <w:p w14:paraId="5914577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7C6BE477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5228959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lastRenderedPageBreak/>
              <w:t>PNUSS: VM</w:t>
            </w:r>
          </w:p>
          <w:p w14:paraId="79FF1B6A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4ACBAAB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026210F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lastRenderedPageBreak/>
              <w:t>Hypoplasia of CC</w:t>
            </w:r>
          </w:p>
          <w:p w14:paraId="0731BAB0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19D3951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8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650B185D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lastRenderedPageBreak/>
              <w:t>Incomplete test performance</w:t>
            </w:r>
          </w:p>
          <w:p w14:paraId="75B29F41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oor quality images</w:t>
            </w:r>
          </w:p>
        </w:tc>
      </w:tr>
      <w:tr w:rsidR="00742F2F" w:rsidRPr="00742F2F" w14:paraId="38BB47F9" w14:textId="77777777" w:rsidTr="00742F2F">
        <w:trPr>
          <w:trHeight w:val="1"/>
        </w:trPr>
        <w:tc>
          <w:tcPr>
            <w:tcW w:w="12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3CD97B3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lastRenderedPageBreak/>
              <w:t>31gw</w:t>
            </w:r>
          </w:p>
          <w:p w14:paraId="7E57E0DC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0C5A64D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02DC3F6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56788F4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NUSS: Normal</w:t>
            </w:r>
          </w:p>
          <w:p w14:paraId="6A1DA09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0DA68CC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4972C86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537E7CF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Microcephaly</w:t>
            </w:r>
          </w:p>
          <w:p w14:paraId="368D0B5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5BF9BD62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16E3473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8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282F26E7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Over interpretation of findings</w:t>
            </w:r>
          </w:p>
          <w:p w14:paraId="33F42850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Normal growth charts should have been used</w:t>
            </w:r>
          </w:p>
        </w:tc>
      </w:tr>
      <w:tr w:rsidR="00742F2F" w:rsidRPr="00742F2F" w14:paraId="534B3AEE" w14:textId="77777777" w:rsidTr="00742F2F">
        <w:trPr>
          <w:trHeight w:val="1"/>
        </w:trPr>
        <w:tc>
          <w:tcPr>
            <w:tcW w:w="1216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03C4FD2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22gw</w:t>
            </w:r>
          </w:p>
          <w:p w14:paraId="373108B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6F27B010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609A4B60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720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1A4A7B9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NUSS: Normal</w:t>
            </w:r>
          </w:p>
          <w:p w14:paraId="36732D69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7BA1F6C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 </w:t>
            </w:r>
          </w:p>
          <w:p w14:paraId="0F84FDC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409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7C084182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Inter-hemispheric cyst</w:t>
            </w:r>
          </w:p>
          <w:p w14:paraId="63C61B59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421420B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1938D2B9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89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33F8B170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Over interpretation of findings,</w:t>
            </w:r>
          </w:p>
          <w:p w14:paraId="66BBF24C" w14:textId="77777777" w:rsidR="00742F2F" w:rsidRPr="00742F2F" w:rsidRDefault="00742F2F" w:rsidP="00F217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 Incorrect interpretation of wide extra-axial spaces </w:t>
            </w:r>
          </w:p>
        </w:tc>
      </w:tr>
    </w:tbl>
    <w:p w14:paraId="082096D4" w14:textId="77777777" w:rsidR="00742F2F" w:rsidRPr="00F21796" w:rsidRDefault="00742F2F" w:rsidP="00742F2F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b/>
          <w:sz w:val="20"/>
          <w:szCs w:val="20"/>
          <w:lang w:val="en" w:eastAsia="en-US"/>
        </w:rPr>
      </w:pPr>
      <w:r w:rsidRPr="00742F2F">
        <w:rPr>
          <w:rFonts w:ascii="Times New Roman" w:eastAsiaTheme="minorHAnsi" w:hAnsi="Times New Roman" w:cs="Times New Roman"/>
          <w:sz w:val="20"/>
          <w:szCs w:val="20"/>
          <w:lang w:val="en" w:eastAsia="en-US"/>
        </w:rPr>
        <w:br w:type="page"/>
      </w:r>
      <w:r w:rsidRPr="00F21796">
        <w:rPr>
          <w:rFonts w:ascii="Times New Roman" w:eastAsiaTheme="minorHAnsi" w:hAnsi="Times New Roman" w:cs="Times New Roman"/>
          <w:b/>
          <w:sz w:val="20"/>
          <w:szCs w:val="20"/>
          <w:lang w:val="en" w:eastAsia="en-US"/>
        </w:rPr>
        <w:lastRenderedPageBreak/>
        <w:t xml:space="preserve">ESM Table 4. </w:t>
      </w:r>
      <w:r w:rsidR="00F21796" w:rsidRPr="00980274">
        <w:rPr>
          <w:rFonts w:ascii="Times New Roman" w:eastAsiaTheme="minorHAnsi" w:hAnsi="Times New Roman" w:cs="Times New Roman"/>
          <w:sz w:val="20"/>
          <w:szCs w:val="20"/>
          <w:lang w:val="en" w:eastAsia="en-US"/>
        </w:rPr>
        <w:t>Clinical and imaging summaries of cases classified as Group 2 errors by the Expert Neuroradiology Panel</w:t>
      </w:r>
      <w:r w:rsidR="00980274" w:rsidRPr="00980274">
        <w:rPr>
          <w:rFonts w:ascii="Times New Roman" w:eastAsiaTheme="minorHAnsi" w:hAnsi="Times New Roman" w:cs="Times New Roman"/>
          <w:sz w:val="20"/>
          <w:szCs w:val="20"/>
          <w:lang w:val="en" w:eastAsia="en-US"/>
        </w:rPr>
        <w:t xml:space="preserve"> (ENP agreed with the original </w:t>
      </w:r>
      <w:proofErr w:type="spellStart"/>
      <w:r w:rsidR="00980274" w:rsidRPr="00980274">
        <w:rPr>
          <w:rFonts w:ascii="Times New Roman" w:eastAsiaTheme="minorHAnsi" w:hAnsi="Times New Roman" w:cs="Times New Roman"/>
          <w:sz w:val="20"/>
          <w:szCs w:val="20"/>
          <w:lang w:val="en" w:eastAsia="en-US"/>
        </w:rPr>
        <w:t>iuMR</w:t>
      </w:r>
      <w:proofErr w:type="spellEnd"/>
      <w:r w:rsidR="00980274" w:rsidRPr="00980274">
        <w:rPr>
          <w:rFonts w:ascii="Times New Roman" w:eastAsiaTheme="minorHAnsi" w:hAnsi="Times New Roman" w:cs="Times New Roman"/>
          <w:sz w:val="20"/>
          <w:szCs w:val="20"/>
          <w:lang w:val="en" w:eastAsia="en-US"/>
        </w:rPr>
        <w:t xml:space="preserve"> report and disagreed with the Outcome Reference Diagnosis). </w:t>
      </w:r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 xml:space="preserve">Abbreviations: CC – corpus callosum, CFA – cortical formation abnormality, CSP – cavum septum </w:t>
      </w:r>
      <w:proofErr w:type="spellStart"/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>pellucidum</w:t>
      </w:r>
      <w:proofErr w:type="spellEnd"/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 xml:space="preserve">, HPE – </w:t>
      </w:r>
      <w:proofErr w:type="spellStart"/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>holoprosencephaly</w:t>
      </w:r>
      <w:proofErr w:type="spellEnd"/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 xml:space="preserve">, PNMR – postnatal MR imaging,  PNUSS – postnatal cranial ultrasonography, TCD – trans-cerebellar diameter, VM – </w:t>
      </w:r>
      <w:proofErr w:type="spellStart"/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>ventriculomegaly</w:t>
      </w:r>
      <w:proofErr w:type="spellEnd"/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 xml:space="preserve">, </w:t>
      </w:r>
      <w:proofErr w:type="spellStart"/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>gw</w:t>
      </w:r>
      <w:proofErr w:type="spellEnd"/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 xml:space="preserve"> – gestational weeks.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384"/>
        <w:gridCol w:w="2693"/>
        <w:gridCol w:w="2694"/>
        <w:gridCol w:w="1701"/>
      </w:tblGrid>
      <w:tr w:rsidR="00742F2F" w:rsidRPr="00742F2F" w14:paraId="2EF8F0BD" w14:textId="77777777" w:rsidTr="00742F2F">
        <w:trPr>
          <w:trHeight w:val="1"/>
        </w:trPr>
        <w:tc>
          <w:tcPr>
            <w:tcW w:w="13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546F8B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 xml:space="preserve">GW at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>iuMR</w:t>
            </w:r>
            <w:proofErr w:type="spellEnd"/>
          </w:p>
        </w:tc>
        <w:tc>
          <w:tcPr>
            <w:tcW w:w="2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EC14D90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 xml:space="preserve">ENP and original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>iuMR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 xml:space="preserve"> reports</w:t>
            </w:r>
          </w:p>
        </w:tc>
        <w:tc>
          <w:tcPr>
            <w:tcW w:w="26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8C98487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>ORD</w:t>
            </w:r>
          </w:p>
          <w:p w14:paraId="35EDE23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proofErr w:type="spellStart"/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>Type:report</w:t>
            </w:r>
            <w:proofErr w:type="spellEnd"/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20C5A82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>Retrospective agreement with ORD</w:t>
            </w:r>
          </w:p>
        </w:tc>
      </w:tr>
      <w:tr w:rsidR="00742F2F" w:rsidRPr="00742F2F" w14:paraId="072047E0" w14:textId="77777777" w:rsidTr="00742F2F">
        <w:trPr>
          <w:trHeight w:val="1"/>
        </w:trPr>
        <w:tc>
          <w:tcPr>
            <w:tcW w:w="13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F384F6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21gw</w:t>
            </w:r>
          </w:p>
        </w:tc>
        <w:tc>
          <w:tcPr>
            <w:tcW w:w="2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E4A79C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Cerebellar hypoplasia</w:t>
            </w:r>
          </w:p>
        </w:tc>
        <w:tc>
          <w:tcPr>
            <w:tcW w:w="26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A2FC2CF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PNMR: Posterior fossa arachnoid cyst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551330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No, based on TCD measurement</w:t>
            </w:r>
          </w:p>
        </w:tc>
      </w:tr>
      <w:tr w:rsidR="00742F2F" w:rsidRPr="00742F2F" w14:paraId="4E57696A" w14:textId="77777777" w:rsidTr="00742F2F">
        <w:trPr>
          <w:trHeight w:val="1"/>
        </w:trPr>
        <w:tc>
          <w:tcPr>
            <w:tcW w:w="13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C72212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20gw</w:t>
            </w:r>
          </w:p>
        </w:tc>
        <w:tc>
          <w:tcPr>
            <w:tcW w:w="2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16EF1F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</w:pPr>
            <w:proofErr w:type="spellStart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Encephalocoele</w:t>
            </w:r>
            <w:proofErr w:type="spellEnd"/>
          </w:p>
          <w:p w14:paraId="58467DD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Dandy Walker Spectrum</w:t>
            </w:r>
          </w:p>
        </w:tc>
        <w:tc>
          <w:tcPr>
            <w:tcW w:w="26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3571992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Autopsy: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Encephalocoele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F7CB5C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No</w:t>
            </w:r>
          </w:p>
        </w:tc>
      </w:tr>
      <w:tr w:rsidR="00742F2F" w:rsidRPr="00742F2F" w14:paraId="6399EF77" w14:textId="77777777" w:rsidTr="00742F2F">
        <w:trPr>
          <w:trHeight w:val="1"/>
        </w:trPr>
        <w:tc>
          <w:tcPr>
            <w:tcW w:w="13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A73EF9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21gw</w:t>
            </w:r>
          </w:p>
        </w:tc>
        <w:tc>
          <w:tcPr>
            <w:tcW w:w="2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CBB0C6F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Cerebellar hypoplasia </w:t>
            </w:r>
          </w:p>
        </w:tc>
        <w:tc>
          <w:tcPr>
            <w:tcW w:w="26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ED8C7FA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PNMR: Normal brain 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D7CB0D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No, based on TCD measurement </w:t>
            </w:r>
          </w:p>
        </w:tc>
      </w:tr>
      <w:tr w:rsidR="00742F2F" w:rsidRPr="00742F2F" w14:paraId="716C857C" w14:textId="77777777" w:rsidTr="00742F2F">
        <w:trPr>
          <w:trHeight w:val="1"/>
        </w:trPr>
        <w:tc>
          <w:tcPr>
            <w:tcW w:w="13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38498B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20gw</w:t>
            </w:r>
          </w:p>
        </w:tc>
        <w:tc>
          <w:tcPr>
            <w:tcW w:w="2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0E2D72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VM</w:t>
            </w:r>
          </w:p>
        </w:tc>
        <w:tc>
          <w:tcPr>
            <w:tcW w:w="26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964E1F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PNMR: VM</w:t>
            </w:r>
          </w:p>
          <w:p w14:paraId="7E3E732F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proofErr w:type="spellStart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Hypogenesis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 CC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CD5CED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No</w:t>
            </w:r>
          </w:p>
        </w:tc>
      </w:tr>
      <w:tr w:rsidR="00742F2F" w:rsidRPr="00742F2F" w14:paraId="576E5420" w14:textId="77777777" w:rsidTr="00742F2F">
        <w:trPr>
          <w:trHeight w:val="1"/>
        </w:trPr>
        <w:tc>
          <w:tcPr>
            <w:tcW w:w="13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B49EA8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23gw</w:t>
            </w:r>
          </w:p>
        </w:tc>
        <w:tc>
          <w:tcPr>
            <w:tcW w:w="2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DB6CF8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Agenesis CC </w:t>
            </w:r>
          </w:p>
        </w:tc>
        <w:tc>
          <w:tcPr>
            <w:tcW w:w="26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94528F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Autopsy: Agenesis CC </w:t>
            </w:r>
          </w:p>
          <w:p w14:paraId="2D41764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Heterotopia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36366DF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No</w:t>
            </w:r>
          </w:p>
        </w:tc>
      </w:tr>
      <w:tr w:rsidR="00742F2F" w:rsidRPr="00742F2F" w14:paraId="4C4D323C" w14:textId="77777777" w:rsidTr="00742F2F">
        <w:trPr>
          <w:trHeight w:val="1"/>
        </w:trPr>
        <w:tc>
          <w:tcPr>
            <w:tcW w:w="13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E9E24A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23gw</w:t>
            </w:r>
          </w:p>
        </w:tc>
        <w:tc>
          <w:tcPr>
            <w:tcW w:w="2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3F1942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VM </w:t>
            </w:r>
          </w:p>
        </w:tc>
        <w:tc>
          <w:tcPr>
            <w:tcW w:w="26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5CE7D4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PNMR: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Hypogenesis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 CC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DA9F5F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No</w:t>
            </w:r>
          </w:p>
        </w:tc>
      </w:tr>
      <w:tr w:rsidR="00742F2F" w:rsidRPr="00742F2F" w14:paraId="13611D5C" w14:textId="77777777" w:rsidTr="00742F2F">
        <w:trPr>
          <w:trHeight w:val="1"/>
        </w:trPr>
        <w:tc>
          <w:tcPr>
            <w:tcW w:w="13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88D0229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21gw</w:t>
            </w:r>
          </w:p>
        </w:tc>
        <w:tc>
          <w:tcPr>
            <w:tcW w:w="2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498BAF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Enlarged CM</w:t>
            </w:r>
          </w:p>
        </w:tc>
        <w:tc>
          <w:tcPr>
            <w:tcW w:w="26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24A1217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PNUSS: Normal brain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EA4CD3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No</w:t>
            </w:r>
          </w:p>
        </w:tc>
      </w:tr>
      <w:tr w:rsidR="00742F2F" w:rsidRPr="00742F2F" w14:paraId="73790F33" w14:textId="77777777" w:rsidTr="00742F2F">
        <w:trPr>
          <w:trHeight w:val="1"/>
        </w:trPr>
        <w:tc>
          <w:tcPr>
            <w:tcW w:w="13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FB0016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32gw</w:t>
            </w:r>
          </w:p>
        </w:tc>
        <w:tc>
          <w:tcPr>
            <w:tcW w:w="2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E32A1FC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Germinal matrix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haemorrhage</w:t>
            </w:r>
            <w:proofErr w:type="spellEnd"/>
          </w:p>
        </w:tc>
        <w:tc>
          <w:tcPr>
            <w:tcW w:w="26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77D2B0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PNUSS: Normal brain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7E83D0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No</w:t>
            </w:r>
          </w:p>
        </w:tc>
      </w:tr>
      <w:tr w:rsidR="00742F2F" w:rsidRPr="00742F2F" w14:paraId="5C3ED295" w14:textId="77777777" w:rsidTr="00742F2F">
        <w:trPr>
          <w:trHeight w:val="1"/>
        </w:trPr>
        <w:tc>
          <w:tcPr>
            <w:tcW w:w="13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6490E7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22gw</w:t>
            </w:r>
          </w:p>
        </w:tc>
        <w:tc>
          <w:tcPr>
            <w:tcW w:w="2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BBBC2B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VM</w:t>
            </w:r>
          </w:p>
          <w:p w14:paraId="2D29D32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Agenesis CC</w:t>
            </w:r>
          </w:p>
        </w:tc>
        <w:tc>
          <w:tcPr>
            <w:tcW w:w="26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8955B00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PNMR: Lobar HPE </w:t>
            </w:r>
          </w:p>
          <w:p w14:paraId="54D0E9D0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Extensive CFA        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DA6B01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Partial. </w:t>
            </w:r>
          </w:p>
          <w:p w14:paraId="2EBE794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HPE agreed CFA not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visualised</w:t>
            </w:r>
            <w:proofErr w:type="spellEnd"/>
          </w:p>
        </w:tc>
      </w:tr>
      <w:tr w:rsidR="00742F2F" w:rsidRPr="00742F2F" w14:paraId="416C36B7" w14:textId="77777777" w:rsidTr="00742F2F">
        <w:trPr>
          <w:trHeight w:val="1"/>
        </w:trPr>
        <w:tc>
          <w:tcPr>
            <w:tcW w:w="13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12196C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22gw</w:t>
            </w:r>
          </w:p>
        </w:tc>
        <w:tc>
          <w:tcPr>
            <w:tcW w:w="2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0A1A19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Enlarged CM</w:t>
            </w:r>
          </w:p>
        </w:tc>
        <w:tc>
          <w:tcPr>
            <w:tcW w:w="26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3C1D7B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PNUSS: Normal brain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E7DF6A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No, based on CM measurement</w:t>
            </w:r>
          </w:p>
        </w:tc>
      </w:tr>
      <w:tr w:rsidR="00742F2F" w:rsidRPr="00742F2F" w14:paraId="50900014" w14:textId="77777777" w:rsidTr="00742F2F">
        <w:trPr>
          <w:trHeight w:val="1"/>
        </w:trPr>
        <w:tc>
          <w:tcPr>
            <w:tcW w:w="13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F7BE06C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22gw</w:t>
            </w:r>
          </w:p>
        </w:tc>
        <w:tc>
          <w:tcPr>
            <w:tcW w:w="2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E5D762F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proofErr w:type="spellStart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Hypogenesis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 CC and cyst</w:t>
            </w:r>
          </w:p>
        </w:tc>
        <w:tc>
          <w:tcPr>
            <w:tcW w:w="26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28BD917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Autopsy: Normal CC</w:t>
            </w:r>
          </w:p>
          <w:p w14:paraId="2A14367A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Supra-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sellar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 vascular malformation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47AA81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No</w:t>
            </w:r>
          </w:p>
        </w:tc>
      </w:tr>
      <w:tr w:rsidR="00742F2F" w:rsidRPr="00742F2F" w14:paraId="0026C375" w14:textId="77777777" w:rsidTr="00742F2F">
        <w:trPr>
          <w:trHeight w:val="1"/>
        </w:trPr>
        <w:tc>
          <w:tcPr>
            <w:tcW w:w="13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F5FEB2A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26gw</w:t>
            </w:r>
          </w:p>
        </w:tc>
        <w:tc>
          <w:tcPr>
            <w:tcW w:w="2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DCD7350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Dandy Walker Spectrum</w:t>
            </w:r>
          </w:p>
        </w:tc>
        <w:tc>
          <w:tcPr>
            <w:tcW w:w="26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DCDA1B9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Autopsy: Dandy Walker Spectrum </w:t>
            </w:r>
          </w:p>
          <w:p w14:paraId="44C211FF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Agenesis CC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4392AA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No</w:t>
            </w:r>
          </w:p>
        </w:tc>
      </w:tr>
      <w:tr w:rsidR="00742F2F" w:rsidRPr="00742F2F" w14:paraId="050D4FBD" w14:textId="77777777" w:rsidTr="00742F2F">
        <w:trPr>
          <w:trHeight w:val="1"/>
        </w:trPr>
        <w:tc>
          <w:tcPr>
            <w:tcW w:w="13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A25111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35gw</w:t>
            </w:r>
          </w:p>
        </w:tc>
        <w:tc>
          <w:tcPr>
            <w:tcW w:w="2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B0E1C17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VM</w:t>
            </w:r>
          </w:p>
          <w:p w14:paraId="57587A1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proofErr w:type="spellStart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Encephalomalacia</w:t>
            </w:r>
            <w:proofErr w:type="spellEnd"/>
          </w:p>
        </w:tc>
        <w:tc>
          <w:tcPr>
            <w:tcW w:w="26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84FC49A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PNMR:VM</w:t>
            </w:r>
          </w:p>
          <w:p w14:paraId="27362D6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</w:pPr>
            <w:proofErr w:type="spellStart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Encephalomalacia</w:t>
            </w:r>
            <w:proofErr w:type="spellEnd"/>
          </w:p>
          <w:p w14:paraId="647879C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proofErr w:type="spellStart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Septo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-optic dysplasia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CE5557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No. CSP present on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iuMR</w:t>
            </w:r>
            <w:proofErr w:type="spellEnd"/>
          </w:p>
        </w:tc>
      </w:tr>
      <w:tr w:rsidR="00742F2F" w:rsidRPr="00742F2F" w14:paraId="34126B84" w14:textId="77777777" w:rsidTr="00742F2F">
        <w:trPr>
          <w:trHeight w:val="1"/>
        </w:trPr>
        <w:tc>
          <w:tcPr>
            <w:tcW w:w="13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AB8C97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34gw</w:t>
            </w:r>
          </w:p>
        </w:tc>
        <w:tc>
          <w:tcPr>
            <w:tcW w:w="2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E15E93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VM</w:t>
            </w:r>
          </w:p>
          <w:p w14:paraId="399FEC8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</w:pPr>
            <w:proofErr w:type="spellStart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Hypogenesis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 CC</w:t>
            </w:r>
          </w:p>
          <w:p w14:paraId="47417D7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proofErr w:type="spellStart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Polymicrogyria</w:t>
            </w:r>
            <w:proofErr w:type="spellEnd"/>
          </w:p>
        </w:tc>
        <w:tc>
          <w:tcPr>
            <w:tcW w:w="26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677EFB7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PNMR: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Hypogenesis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 CC</w:t>
            </w:r>
          </w:p>
          <w:p w14:paraId="3234080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1242E57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No</w:t>
            </w:r>
          </w:p>
        </w:tc>
      </w:tr>
      <w:tr w:rsidR="00742F2F" w:rsidRPr="00742F2F" w14:paraId="1BE185E6" w14:textId="77777777" w:rsidTr="00742F2F">
        <w:trPr>
          <w:trHeight w:val="1"/>
        </w:trPr>
        <w:tc>
          <w:tcPr>
            <w:tcW w:w="13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1B36B5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37gw</w:t>
            </w:r>
          </w:p>
        </w:tc>
        <w:tc>
          <w:tcPr>
            <w:tcW w:w="2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B2AA26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Enlarged CM</w:t>
            </w:r>
          </w:p>
        </w:tc>
        <w:tc>
          <w:tcPr>
            <w:tcW w:w="26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DA53E8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PNUSS: Normal brain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75CBD9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No</w:t>
            </w:r>
          </w:p>
        </w:tc>
      </w:tr>
      <w:tr w:rsidR="00742F2F" w:rsidRPr="00742F2F" w14:paraId="7CAE5F57" w14:textId="77777777" w:rsidTr="00742F2F">
        <w:trPr>
          <w:trHeight w:val="1"/>
        </w:trPr>
        <w:tc>
          <w:tcPr>
            <w:tcW w:w="13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5DA85B2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19gw</w:t>
            </w:r>
          </w:p>
        </w:tc>
        <w:tc>
          <w:tcPr>
            <w:tcW w:w="2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B47DFE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VM</w:t>
            </w:r>
          </w:p>
          <w:p w14:paraId="2F65330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proofErr w:type="spellStart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Hypogenesis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 CC</w:t>
            </w:r>
          </w:p>
        </w:tc>
        <w:tc>
          <w:tcPr>
            <w:tcW w:w="26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86451E9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PNMR: VM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BA74FD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No</w:t>
            </w:r>
          </w:p>
        </w:tc>
      </w:tr>
      <w:tr w:rsidR="00742F2F" w:rsidRPr="00742F2F" w14:paraId="7B343C51" w14:textId="77777777" w:rsidTr="00742F2F">
        <w:trPr>
          <w:trHeight w:val="1"/>
        </w:trPr>
        <w:tc>
          <w:tcPr>
            <w:tcW w:w="13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88C78F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21gw</w:t>
            </w:r>
          </w:p>
        </w:tc>
        <w:tc>
          <w:tcPr>
            <w:tcW w:w="2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008F54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Posterior fossa arachnoid cyst 2</w:t>
            </w:r>
          </w:p>
        </w:tc>
        <w:tc>
          <w:tcPr>
            <w:tcW w:w="26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2B7111F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PNUSS: Normal brain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441881B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No</w:t>
            </w:r>
          </w:p>
        </w:tc>
      </w:tr>
      <w:tr w:rsidR="00742F2F" w:rsidRPr="00742F2F" w14:paraId="592D060C" w14:textId="77777777" w:rsidTr="00742F2F">
        <w:trPr>
          <w:trHeight w:val="1"/>
        </w:trPr>
        <w:tc>
          <w:tcPr>
            <w:tcW w:w="138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DFAD82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22gw</w:t>
            </w:r>
          </w:p>
        </w:tc>
        <w:tc>
          <w:tcPr>
            <w:tcW w:w="2693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B440DCA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Enlarged CM</w:t>
            </w:r>
          </w:p>
        </w:tc>
        <w:tc>
          <w:tcPr>
            <w:tcW w:w="2694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CD1D740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PNUSS: Normal brain</w:t>
            </w:r>
          </w:p>
        </w:tc>
        <w:tc>
          <w:tcPr>
            <w:tcW w:w="170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93B760F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No</w:t>
            </w:r>
          </w:p>
        </w:tc>
      </w:tr>
    </w:tbl>
    <w:p w14:paraId="2F4DEA14" w14:textId="77777777" w:rsidR="00742F2F" w:rsidRPr="00742F2F" w:rsidRDefault="00742F2F" w:rsidP="00742F2F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sz w:val="20"/>
          <w:szCs w:val="20"/>
          <w:lang w:val="en" w:eastAsia="en-US"/>
        </w:rPr>
      </w:pPr>
    </w:p>
    <w:p w14:paraId="5B19D46F" w14:textId="77777777" w:rsidR="00742F2F" w:rsidRPr="00742F2F" w:rsidRDefault="00742F2F" w:rsidP="00742F2F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sz w:val="20"/>
          <w:szCs w:val="20"/>
          <w:lang w:val="en" w:eastAsia="en-US"/>
        </w:rPr>
        <w:sectPr w:rsidR="00742F2F" w:rsidRPr="00742F2F" w:rsidSect="00742F2F">
          <w:footerReference w:type="default" r:id="rId6"/>
          <w:pgSz w:w="12240" w:h="15840"/>
          <w:pgMar w:top="1440" w:right="1440" w:bottom="1440" w:left="1440" w:header="720" w:footer="720" w:gutter="0"/>
          <w:cols w:space="720"/>
          <w:noEndnote/>
        </w:sectPr>
      </w:pPr>
    </w:p>
    <w:p w14:paraId="08F797FE" w14:textId="77777777" w:rsidR="00742F2F" w:rsidRPr="00980274" w:rsidRDefault="00742F2F" w:rsidP="00742F2F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</w:pPr>
      <w:r w:rsidRPr="00F21796">
        <w:rPr>
          <w:rFonts w:ascii="Times New Roman" w:eastAsiaTheme="minorHAnsi" w:hAnsi="Times New Roman" w:cs="Times New Roman"/>
          <w:b/>
          <w:sz w:val="20"/>
          <w:szCs w:val="20"/>
          <w:lang w:val="en" w:eastAsia="en-US"/>
        </w:rPr>
        <w:lastRenderedPageBreak/>
        <w:t xml:space="preserve">ESM Table 5. </w:t>
      </w:r>
      <w:r w:rsidR="00F21796" w:rsidRPr="00980274">
        <w:rPr>
          <w:rFonts w:ascii="Times New Roman" w:eastAsiaTheme="minorHAnsi" w:hAnsi="Times New Roman" w:cs="Times New Roman"/>
          <w:sz w:val="20"/>
          <w:szCs w:val="20"/>
          <w:lang w:val="en" w:eastAsia="en-US"/>
        </w:rPr>
        <w:t>Clinical and imaging summaries of cases classified as Group 3 errors by the Expert Neuroradiology Panel</w:t>
      </w:r>
      <w:r w:rsidR="00980274" w:rsidRPr="00980274">
        <w:rPr>
          <w:rFonts w:ascii="Times New Roman" w:eastAsiaTheme="minorHAnsi" w:hAnsi="Times New Roman" w:cs="Times New Roman"/>
          <w:sz w:val="20"/>
          <w:szCs w:val="20"/>
          <w:lang w:val="en" w:eastAsia="en-US"/>
        </w:rPr>
        <w:t xml:space="preserve"> (the original </w:t>
      </w:r>
      <w:proofErr w:type="spellStart"/>
      <w:r w:rsidR="00980274" w:rsidRPr="00980274">
        <w:rPr>
          <w:rFonts w:ascii="Times New Roman" w:eastAsiaTheme="minorHAnsi" w:hAnsi="Times New Roman" w:cs="Times New Roman"/>
          <w:sz w:val="20"/>
          <w:szCs w:val="20"/>
          <w:lang w:val="en" w:eastAsia="en-US"/>
        </w:rPr>
        <w:t>iuMR</w:t>
      </w:r>
      <w:proofErr w:type="spellEnd"/>
      <w:r w:rsidR="00980274" w:rsidRPr="00980274">
        <w:rPr>
          <w:rFonts w:ascii="Times New Roman" w:eastAsiaTheme="minorHAnsi" w:hAnsi="Times New Roman" w:cs="Times New Roman"/>
          <w:sz w:val="20"/>
          <w:szCs w:val="20"/>
          <w:lang w:val="en" w:eastAsia="en-US"/>
        </w:rPr>
        <w:t xml:space="preserve"> report, the Expert Neuroradiology Panel report and the Outcome Reference Diagnosis were all discrepant.). </w:t>
      </w:r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 xml:space="preserve">Abbreviations: CC – corpus callosum, CM – cisterna magna, HPE – </w:t>
      </w:r>
      <w:proofErr w:type="spellStart"/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>holoprosencephaly</w:t>
      </w:r>
      <w:proofErr w:type="spellEnd"/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 xml:space="preserve">, PNMR – postnatal MR imaging,  PNUSS – postnatal cranial ultrasonography, TCD – trans-cerebellar diameter, VM – </w:t>
      </w:r>
      <w:proofErr w:type="spellStart"/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>ventriculomegaly</w:t>
      </w:r>
      <w:proofErr w:type="spellEnd"/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 xml:space="preserve">, </w:t>
      </w:r>
      <w:proofErr w:type="spellStart"/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>gw</w:t>
      </w:r>
      <w:proofErr w:type="spellEnd"/>
      <w:r w:rsidR="00980274" w:rsidRPr="00980274">
        <w:rPr>
          <w:rFonts w:ascii="Times New Roman" w:eastAsiaTheme="minorHAnsi" w:hAnsi="Times New Roman" w:cs="Times New Roman"/>
          <w:i/>
          <w:iCs/>
          <w:sz w:val="20"/>
          <w:szCs w:val="20"/>
          <w:lang w:val="en" w:eastAsia="en-US"/>
        </w:rPr>
        <w:t xml:space="preserve"> – gestational weeks.</w:t>
      </w:r>
    </w:p>
    <w:tbl>
      <w:tblPr>
        <w:tblW w:w="0" w:type="auto"/>
        <w:tblInd w:w="108" w:type="dxa"/>
        <w:tblLayout w:type="fixed"/>
        <w:tblLook w:val="0000" w:firstRow="0" w:lastRow="0" w:firstColumn="0" w:lastColumn="0" w:noHBand="0" w:noVBand="0"/>
      </w:tblPr>
      <w:tblGrid>
        <w:gridCol w:w="1211"/>
        <w:gridCol w:w="2551"/>
        <w:gridCol w:w="2127"/>
        <w:gridCol w:w="1732"/>
        <w:gridCol w:w="2268"/>
        <w:gridCol w:w="2835"/>
      </w:tblGrid>
      <w:tr w:rsidR="00742F2F" w:rsidRPr="00742F2F" w14:paraId="4DD5428C" w14:textId="77777777" w:rsidTr="00742F2F">
        <w:trPr>
          <w:trHeight w:val="1"/>
        </w:trPr>
        <w:tc>
          <w:tcPr>
            <w:tcW w:w="12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D8EB3C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 xml:space="preserve">GW at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>iuMR</w:t>
            </w:r>
            <w:proofErr w:type="spellEnd"/>
          </w:p>
        </w:tc>
        <w:tc>
          <w:tcPr>
            <w:tcW w:w="25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694B91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 xml:space="preserve">Diagnosis on original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>iuMR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 xml:space="preserve"> </w:t>
            </w:r>
          </w:p>
        </w:tc>
        <w:tc>
          <w:tcPr>
            <w:tcW w:w="21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28D2CE7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>ORD</w:t>
            </w:r>
          </w:p>
          <w:p w14:paraId="4D005E5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>Type: Report</w:t>
            </w:r>
          </w:p>
        </w:tc>
        <w:tc>
          <w:tcPr>
            <w:tcW w:w="17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22F902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>Diagnosis on ENP</w:t>
            </w:r>
          </w:p>
        </w:tc>
        <w:tc>
          <w:tcPr>
            <w:tcW w:w="226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5B95D7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>ENP opinion after ORD available</w:t>
            </w:r>
          </w:p>
        </w:tc>
        <w:tc>
          <w:tcPr>
            <w:tcW w:w="2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3437467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 xml:space="preserve">Analysis of error type on the original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>iuMR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" w:eastAsia="en-US"/>
              </w:rPr>
              <w:t xml:space="preserve"> assessed by ENP</w:t>
            </w:r>
          </w:p>
        </w:tc>
      </w:tr>
      <w:tr w:rsidR="00742F2F" w:rsidRPr="00742F2F" w14:paraId="0BE36203" w14:textId="77777777" w:rsidTr="00742F2F">
        <w:trPr>
          <w:trHeight w:val="994"/>
        </w:trPr>
        <w:tc>
          <w:tcPr>
            <w:tcW w:w="12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0966D85F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4987610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29gw</w:t>
            </w:r>
          </w:p>
          <w:p w14:paraId="69A1D29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001983B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6DDDC8AF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5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7068C1E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VM</w:t>
            </w:r>
          </w:p>
          <w:p w14:paraId="7DE4C5B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Enlarged CM</w:t>
            </w:r>
          </w:p>
          <w:p w14:paraId="4C81D9D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Hypoplasia of vermis</w:t>
            </w:r>
          </w:p>
          <w:p w14:paraId="2C8FF22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29491669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1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73ED90FC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NUSS:</w:t>
            </w:r>
          </w:p>
          <w:p w14:paraId="7BE0016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VM</w:t>
            </w:r>
          </w:p>
          <w:p w14:paraId="5BA23E4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7A3B3739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4CC2905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17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5F279B7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VM</w:t>
            </w:r>
          </w:p>
          <w:p w14:paraId="0D84F45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Enlarged CM</w:t>
            </w:r>
          </w:p>
          <w:p w14:paraId="409F411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3891F19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51EF0C72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26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ABD474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Unchanged</w:t>
            </w:r>
          </w:p>
          <w:p w14:paraId="2A64752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(CM &gt;10mm)</w:t>
            </w:r>
          </w:p>
          <w:p w14:paraId="6AEEB3B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270E11F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Over interpretation of findings</w:t>
            </w:r>
          </w:p>
          <w:p w14:paraId="1F794F49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Normal growth charts should have been used</w:t>
            </w:r>
          </w:p>
        </w:tc>
      </w:tr>
      <w:tr w:rsidR="00742F2F" w:rsidRPr="00742F2F" w14:paraId="64DF36AC" w14:textId="77777777" w:rsidTr="00742F2F">
        <w:trPr>
          <w:trHeight w:val="1"/>
        </w:trPr>
        <w:tc>
          <w:tcPr>
            <w:tcW w:w="12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2D33D34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22gw</w:t>
            </w:r>
          </w:p>
          <w:p w14:paraId="383DEC0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3A94346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62AA991F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5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45C12E5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VM</w:t>
            </w:r>
          </w:p>
          <w:p w14:paraId="1F1B0DD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6BEF4D0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566A971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1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5232A139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NMR:VM</w:t>
            </w:r>
          </w:p>
          <w:p w14:paraId="7B5FE21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Heterotopia</w:t>
            </w:r>
          </w:p>
          <w:p w14:paraId="2870A8A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0501E51C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17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34BF14A0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VM</w:t>
            </w:r>
          </w:p>
          <w:p w14:paraId="2187137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Enlarged CM</w:t>
            </w:r>
          </w:p>
          <w:p w14:paraId="5602B829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415FE75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26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73BDF4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Unchanged</w:t>
            </w:r>
          </w:p>
          <w:p w14:paraId="6EF0C63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(could not see heterotopia)</w:t>
            </w:r>
          </w:p>
        </w:tc>
        <w:tc>
          <w:tcPr>
            <w:tcW w:w="2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5F0DA4A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Incomplete test performance</w:t>
            </w:r>
          </w:p>
          <w:p w14:paraId="23F30640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oor quality images</w:t>
            </w:r>
          </w:p>
          <w:p w14:paraId="3D43960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</w:tr>
      <w:tr w:rsidR="00742F2F" w:rsidRPr="00742F2F" w14:paraId="4ACF50B5" w14:textId="77777777" w:rsidTr="00742F2F">
        <w:trPr>
          <w:trHeight w:val="1"/>
        </w:trPr>
        <w:tc>
          <w:tcPr>
            <w:tcW w:w="12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62416429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20gw</w:t>
            </w:r>
          </w:p>
          <w:p w14:paraId="01AC668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4DE5A5D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7E17819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66D485C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5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021E0FF9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VM</w:t>
            </w:r>
          </w:p>
          <w:p w14:paraId="565778A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Extra-axial arachnoid cyst</w:t>
            </w:r>
          </w:p>
          <w:p w14:paraId="74BC9D8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proofErr w:type="spellStart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olymicrogyria</w:t>
            </w:r>
            <w:proofErr w:type="spellEnd"/>
          </w:p>
          <w:p w14:paraId="02F3FC0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1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6517F34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proofErr w:type="spellStart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NMR:Intra-ventricular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 mass lesion</w:t>
            </w:r>
          </w:p>
          <w:p w14:paraId="62DDC69C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7119464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17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71A927E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VM</w:t>
            </w:r>
          </w:p>
          <w:p w14:paraId="016D4967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Extra-axial</w:t>
            </w:r>
          </w:p>
          <w:p w14:paraId="58A59E9A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Arachnoid cyst</w:t>
            </w:r>
          </w:p>
          <w:p w14:paraId="64C25DE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0F9931B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26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3145E2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Unchanged (no intra-ventricular mass seen)</w:t>
            </w:r>
          </w:p>
        </w:tc>
        <w:tc>
          <w:tcPr>
            <w:tcW w:w="2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3F6C7B2C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Inadequate knowledge base </w:t>
            </w:r>
          </w:p>
          <w:p w14:paraId="3FBE16A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Normal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sulcation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 </w:t>
            </w:r>
          </w:p>
          <w:p w14:paraId="7A7738EA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</w:tr>
      <w:tr w:rsidR="00742F2F" w:rsidRPr="00742F2F" w14:paraId="5625BB2D" w14:textId="77777777" w:rsidTr="00742F2F">
        <w:trPr>
          <w:trHeight w:val="1"/>
        </w:trPr>
        <w:tc>
          <w:tcPr>
            <w:tcW w:w="12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0E58189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23gw</w:t>
            </w:r>
          </w:p>
          <w:p w14:paraId="64B3C40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5F740759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014AD420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5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2EB88D9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VM</w:t>
            </w:r>
          </w:p>
          <w:p w14:paraId="791CBC02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5E65A27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7C1733C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1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2129629C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NUSS:VM</w:t>
            </w:r>
          </w:p>
          <w:p w14:paraId="4BB8B8F0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proofErr w:type="spellStart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Hypogenesis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 of CC</w:t>
            </w:r>
          </w:p>
          <w:p w14:paraId="089BA6D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565CE6F7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17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45156F8A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VM</w:t>
            </w:r>
          </w:p>
          <w:p w14:paraId="6264EAD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proofErr w:type="spellStart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Rhombencephalosynapsis</w:t>
            </w:r>
            <w:proofErr w:type="spellEnd"/>
          </w:p>
          <w:p w14:paraId="5492B8B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26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BC5003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Unchanged (CC seen in full)</w:t>
            </w:r>
          </w:p>
        </w:tc>
        <w:tc>
          <w:tcPr>
            <w:tcW w:w="2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6FA5757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Incomplete test performance</w:t>
            </w:r>
          </w:p>
          <w:p w14:paraId="39979D3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oor quality images</w:t>
            </w:r>
          </w:p>
          <w:p w14:paraId="0876F1C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</w:tr>
      <w:tr w:rsidR="00742F2F" w:rsidRPr="00742F2F" w14:paraId="21188296" w14:textId="77777777" w:rsidTr="00742F2F">
        <w:trPr>
          <w:trHeight w:val="1"/>
        </w:trPr>
        <w:tc>
          <w:tcPr>
            <w:tcW w:w="12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008A986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21gw</w:t>
            </w:r>
          </w:p>
          <w:p w14:paraId="6006305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687A446A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359F79A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5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420A47F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VM</w:t>
            </w:r>
          </w:p>
          <w:p w14:paraId="1F77C23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proofErr w:type="spellStart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Hypogenesis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 of CC</w:t>
            </w:r>
          </w:p>
          <w:p w14:paraId="5061CE7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Focal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encephalomalacia</w:t>
            </w:r>
            <w:proofErr w:type="spellEnd"/>
          </w:p>
          <w:p w14:paraId="533B281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 </w:t>
            </w:r>
          </w:p>
        </w:tc>
        <w:tc>
          <w:tcPr>
            <w:tcW w:w="21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1F7EBBC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Autopsy:</w:t>
            </w:r>
          </w:p>
          <w:p w14:paraId="5BF76417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VM</w:t>
            </w:r>
          </w:p>
          <w:p w14:paraId="3CC79E2C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510BD35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17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4DB7131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VM</w:t>
            </w:r>
          </w:p>
          <w:p w14:paraId="0363F71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Focal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encephalo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 xml:space="preserve">-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sz w:val="20"/>
                <w:szCs w:val="20"/>
                <w:lang w:val="en" w:eastAsia="en-US"/>
              </w:rPr>
              <w:t>malacia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 </w:t>
            </w:r>
          </w:p>
        </w:tc>
        <w:tc>
          <w:tcPr>
            <w:tcW w:w="226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D0B7E8F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Unchanged (parenchymal injury present)</w:t>
            </w:r>
          </w:p>
        </w:tc>
        <w:tc>
          <w:tcPr>
            <w:tcW w:w="2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D02ECD2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Over interpretation of findings</w:t>
            </w:r>
          </w:p>
          <w:p w14:paraId="644408F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Unknown cause</w:t>
            </w:r>
          </w:p>
        </w:tc>
      </w:tr>
      <w:tr w:rsidR="00742F2F" w:rsidRPr="00742F2F" w14:paraId="7D5249E4" w14:textId="77777777" w:rsidTr="00742F2F">
        <w:trPr>
          <w:trHeight w:val="1"/>
        </w:trPr>
        <w:tc>
          <w:tcPr>
            <w:tcW w:w="12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4456775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21gw</w:t>
            </w:r>
          </w:p>
          <w:p w14:paraId="442CAC4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00D9122F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229B3D0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5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38806ED0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VM</w:t>
            </w:r>
          </w:p>
          <w:p w14:paraId="3227F4EC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41EBCB50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0DE3A42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1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711CB80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NMR: VM</w:t>
            </w:r>
          </w:p>
          <w:p w14:paraId="75CC617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Lobar HPE</w:t>
            </w:r>
          </w:p>
          <w:p w14:paraId="3CC427B7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4C34595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17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0F5451D9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VM</w:t>
            </w:r>
          </w:p>
          <w:p w14:paraId="30D4B33F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proofErr w:type="spellStart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Hypoplastic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 cerebellum</w:t>
            </w:r>
          </w:p>
          <w:p w14:paraId="6AED4150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26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2AEF9A9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Unchanged</w:t>
            </w:r>
          </w:p>
          <w:p w14:paraId="450973EF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(Lobar HPE refuted, CSP seen)</w:t>
            </w:r>
          </w:p>
        </w:tc>
        <w:tc>
          <w:tcPr>
            <w:tcW w:w="2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6B167B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erceptual error,</w:t>
            </w:r>
          </w:p>
          <w:p w14:paraId="2EE409A2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Unknown cause</w:t>
            </w:r>
          </w:p>
        </w:tc>
      </w:tr>
      <w:tr w:rsidR="00742F2F" w:rsidRPr="00742F2F" w14:paraId="39DAB426" w14:textId="77777777" w:rsidTr="00742F2F">
        <w:trPr>
          <w:trHeight w:val="1"/>
        </w:trPr>
        <w:tc>
          <w:tcPr>
            <w:tcW w:w="12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58E998F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lastRenderedPageBreak/>
              <w:t>21gw</w:t>
            </w:r>
          </w:p>
          <w:p w14:paraId="149D9C7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7D8924B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1151D73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0BB96FDC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64050477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5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2F89364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VM</w:t>
            </w:r>
          </w:p>
          <w:p w14:paraId="3DF31A1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Delayed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gyral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 pattern</w:t>
            </w:r>
          </w:p>
          <w:p w14:paraId="323D440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73672ED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587D8CD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63918CCA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1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61D31C6A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NMR:</w:t>
            </w:r>
          </w:p>
          <w:p w14:paraId="7AF5F21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Germinal matrix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haemorrhage</w:t>
            </w:r>
            <w:proofErr w:type="spellEnd"/>
          </w:p>
          <w:p w14:paraId="48551F3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049A758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349C07B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17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60E02C5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VM</w:t>
            </w:r>
          </w:p>
          <w:p w14:paraId="1311653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Cerebellar hypoplasia</w:t>
            </w:r>
          </w:p>
          <w:p w14:paraId="1D659D0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5E4583B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2BDAAE1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26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7F5675EF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Unchanged</w:t>
            </w:r>
          </w:p>
          <w:p w14:paraId="32F7452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(TCD 16mm, no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abn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. in germinal matrix).</w:t>
            </w:r>
          </w:p>
        </w:tc>
        <w:tc>
          <w:tcPr>
            <w:tcW w:w="2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53243E88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Incomplete test performance</w:t>
            </w:r>
          </w:p>
          <w:p w14:paraId="307FDA0C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oor quality images</w:t>
            </w:r>
          </w:p>
          <w:p w14:paraId="33DCD4C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</w:tr>
      <w:tr w:rsidR="00742F2F" w:rsidRPr="00742F2F" w14:paraId="78A6BDA9" w14:textId="77777777" w:rsidTr="00742F2F">
        <w:trPr>
          <w:trHeight w:val="1"/>
        </w:trPr>
        <w:tc>
          <w:tcPr>
            <w:tcW w:w="121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163DECF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20gw</w:t>
            </w:r>
          </w:p>
          <w:p w14:paraId="60B7E34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0996A25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72DF8A8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04D20E20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5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0974943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VM</w:t>
            </w:r>
          </w:p>
          <w:p w14:paraId="586659A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Chiari 2 Malformation</w:t>
            </w:r>
          </w:p>
          <w:p w14:paraId="698AD999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Heterotopia</w:t>
            </w:r>
          </w:p>
          <w:p w14:paraId="0ECAB2A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11356680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48A9F333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127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3AE3B5EF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PNMR: Lobar HPE</w:t>
            </w:r>
          </w:p>
          <w:p w14:paraId="4CC75376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Heterotopia</w:t>
            </w:r>
          </w:p>
          <w:p w14:paraId="15D9B43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5BE2FCAA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2E03F46E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173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  <w:vAlign w:val="bottom"/>
          </w:tcPr>
          <w:p w14:paraId="68C4DE4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VM</w:t>
            </w:r>
          </w:p>
          <w:p w14:paraId="63910E9B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Chiari 2 Malformation</w:t>
            </w:r>
          </w:p>
          <w:p w14:paraId="4EEA39F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0ABE4A3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</w:p>
          <w:p w14:paraId="4130F9A4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</w:p>
        </w:tc>
        <w:tc>
          <w:tcPr>
            <w:tcW w:w="226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0EE5D92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Partial </w:t>
            </w:r>
          </w:p>
          <w:p w14:paraId="22C78495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Heterotopia agreed</w:t>
            </w:r>
          </w:p>
          <w:p w14:paraId="5B360771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HPE not seen </w:t>
            </w:r>
          </w:p>
          <w:p w14:paraId="42C8668C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Open spinal </w:t>
            </w:r>
            <w:proofErr w:type="spellStart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dysraphism</w:t>
            </w:r>
            <w:proofErr w:type="spellEnd"/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 xml:space="preserve"> present.</w:t>
            </w:r>
          </w:p>
        </w:tc>
        <w:tc>
          <w:tcPr>
            <w:tcW w:w="2835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  <w:shd w:val="clear" w:color="000000" w:fill="FFFFFF"/>
          </w:tcPr>
          <w:p w14:paraId="1D12E34D" w14:textId="77777777" w:rsidR="00742F2F" w:rsidRPr="00742F2F" w:rsidRDefault="00742F2F" w:rsidP="00742F2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eastAsiaTheme="minorHAnsi" w:hAnsi="Calibri" w:cs="Calibri"/>
                <w:sz w:val="20"/>
                <w:szCs w:val="20"/>
                <w:lang w:val="en" w:eastAsia="en-US"/>
              </w:rPr>
            </w:pPr>
            <w:r w:rsidRPr="00742F2F">
              <w:rPr>
                <w:rFonts w:ascii="Times New Roman" w:eastAsiaTheme="minorHAnsi" w:hAnsi="Times New Roman" w:cs="Times New Roman"/>
                <w:color w:val="000000"/>
                <w:sz w:val="20"/>
                <w:szCs w:val="20"/>
                <w:lang w:val="en" w:eastAsia="en-US"/>
              </w:rPr>
              <w:t>Not applicable, ENP agreed that heterotopia was present on re-review</w:t>
            </w:r>
          </w:p>
        </w:tc>
      </w:tr>
    </w:tbl>
    <w:p w14:paraId="2FC7018B" w14:textId="77777777" w:rsidR="00742F2F" w:rsidRPr="00742F2F" w:rsidRDefault="00742F2F" w:rsidP="00742F2F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sz w:val="20"/>
          <w:szCs w:val="20"/>
          <w:lang w:val="en" w:eastAsia="en-US"/>
        </w:rPr>
      </w:pPr>
    </w:p>
    <w:p w14:paraId="009302CC" w14:textId="77777777" w:rsidR="00742F2F" w:rsidRPr="00742F2F" w:rsidRDefault="00742F2F" w:rsidP="00742F2F">
      <w:pPr>
        <w:autoSpaceDE w:val="0"/>
        <w:autoSpaceDN w:val="0"/>
        <w:adjustRightInd w:val="0"/>
        <w:rPr>
          <w:rFonts w:ascii="Times New Roman" w:eastAsiaTheme="minorHAnsi" w:hAnsi="Times New Roman" w:cs="Times New Roman"/>
          <w:sz w:val="20"/>
          <w:szCs w:val="20"/>
          <w:lang w:val="en" w:eastAsia="en-US"/>
        </w:rPr>
      </w:pPr>
    </w:p>
    <w:p w14:paraId="22DF02A9" w14:textId="77777777" w:rsidR="00742F2F" w:rsidRPr="00742F2F" w:rsidRDefault="00742F2F" w:rsidP="00742F2F">
      <w:pPr>
        <w:autoSpaceDE w:val="0"/>
        <w:autoSpaceDN w:val="0"/>
        <w:adjustRightInd w:val="0"/>
        <w:spacing w:after="160" w:line="480" w:lineRule="auto"/>
        <w:rPr>
          <w:rFonts w:ascii="Times New Roman" w:eastAsiaTheme="minorHAnsi" w:hAnsi="Times New Roman" w:cs="Times New Roman"/>
          <w:sz w:val="20"/>
          <w:szCs w:val="20"/>
          <w:lang w:val="en" w:eastAsia="en-US"/>
        </w:rPr>
      </w:pPr>
    </w:p>
    <w:p w14:paraId="6075C9DC" w14:textId="77777777" w:rsidR="00742F2F" w:rsidRPr="00742F2F" w:rsidRDefault="00742F2F" w:rsidP="00742F2F">
      <w:pPr>
        <w:autoSpaceDE w:val="0"/>
        <w:autoSpaceDN w:val="0"/>
        <w:adjustRightInd w:val="0"/>
        <w:spacing w:after="160" w:line="480" w:lineRule="auto"/>
        <w:rPr>
          <w:rFonts w:ascii="Times New Roman" w:eastAsiaTheme="minorHAnsi" w:hAnsi="Times New Roman" w:cs="Times New Roman"/>
          <w:sz w:val="20"/>
          <w:szCs w:val="20"/>
          <w:lang w:val="en" w:eastAsia="en-US"/>
        </w:rPr>
      </w:pPr>
    </w:p>
    <w:p w14:paraId="21CDF8AB" w14:textId="77777777" w:rsidR="00742F2F" w:rsidRPr="00742F2F" w:rsidRDefault="00742F2F" w:rsidP="00742F2F">
      <w:pPr>
        <w:autoSpaceDE w:val="0"/>
        <w:autoSpaceDN w:val="0"/>
        <w:adjustRightInd w:val="0"/>
        <w:spacing w:after="160" w:line="480" w:lineRule="auto"/>
        <w:rPr>
          <w:rFonts w:ascii="Times New Roman" w:eastAsiaTheme="minorHAnsi" w:hAnsi="Times New Roman" w:cs="Times New Roman"/>
          <w:sz w:val="20"/>
          <w:szCs w:val="20"/>
          <w:lang w:val="en" w:eastAsia="en-US"/>
        </w:rPr>
      </w:pPr>
    </w:p>
    <w:p w14:paraId="75C97DF4" w14:textId="77777777" w:rsidR="00742F2F" w:rsidRPr="00742F2F" w:rsidRDefault="00742F2F" w:rsidP="00742F2F">
      <w:pPr>
        <w:autoSpaceDE w:val="0"/>
        <w:autoSpaceDN w:val="0"/>
        <w:adjustRightInd w:val="0"/>
        <w:spacing w:after="160" w:line="480" w:lineRule="auto"/>
        <w:rPr>
          <w:rFonts w:ascii="Times New Roman" w:eastAsiaTheme="minorHAnsi" w:hAnsi="Times New Roman" w:cs="Times New Roman"/>
          <w:sz w:val="20"/>
          <w:szCs w:val="20"/>
          <w:lang w:val="en" w:eastAsia="en-US"/>
        </w:rPr>
      </w:pPr>
    </w:p>
    <w:p w14:paraId="4DF1DE92" w14:textId="77777777" w:rsidR="00742F2F" w:rsidRPr="00742F2F" w:rsidRDefault="00742F2F" w:rsidP="00742F2F">
      <w:pPr>
        <w:autoSpaceDE w:val="0"/>
        <w:autoSpaceDN w:val="0"/>
        <w:adjustRightInd w:val="0"/>
        <w:spacing w:after="160" w:line="480" w:lineRule="auto"/>
        <w:rPr>
          <w:rFonts w:ascii="Times New Roman" w:eastAsiaTheme="minorHAnsi" w:hAnsi="Times New Roman" w:cs="Times New Roman"/>
          <w:sz w:val="20"/>
          <w:szCs w:val="20"/>
          <w:lang w:val="en" w:eastAsia="en-US"/>
        </w:rPr>
      </w:pPr>
    </w:p>
    <w:p w14:paraId="52F4544A" w14:textId="77777777" w:rsidR="00742F2F" w:rsidRPr="00742F2F" w:rsidRDefault="00742F2F" w:rsidP="00742F2F">
      <w:pPr>
        <w:rPr>
          <w:rFonts w:eastAsiaTheme="minorHAnsi"/>
          <w:sz w:val="20"/>
          <w:szCs w:val="20"/>
          <w:lang w:eastAsia="en-US"/>
        </w:rPr>
      </w:pPr>
    </w:p>
    <w:p w14:paraId="02527F24" w14:textId="77777777" w:rsidR="00742F2F" w:rsidRPr="00742F2F" w:rsidRDefault="00742F2F" w:rsidP="00AC2DBE">
      <w:pPr>
        <w:rPr>
          <w:rFonts w:ascii="Times New Roman" w:eastAsia="Calibri" w:hAnsi="Times New Roman" w:cs="Times New Roman"/>
          <w:i/>
          <w:sz w:val="20"/>
          <w:szCs w:val="20"/>
          <w:lang w:eastAsia="en-US"/>
        </w:rPr>
        <w:sectPr w:rsidR="00742F2F" w:rsidRPr="00742F2F" w:rsidSect="00742F2F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31E43CE7" w14:textId="77777777" w:rsidR="009C7849" w:rsidRPr="00742F2F" w:rsidRDefault="009C7849">
      <w:pPr>
        <w:rPr>
          <w:sz w:val="20"/>
          <w:szCs w:val="20"/>
        </w:rPr>
      </w:pPr>
    </w:p>
    <w:sectPr w:rsidR="009C7849" w:rsidRPr="00742F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B07AEF" w14:textId="77777777" w:rsidR="00D51A1F" w:rsidRDefault="00D51A1F">
      <w:pPr>
        <w:spacing w:after="0" w:line="240" w:lineRule="auto"/>
      </w:pPr>
      <w:r>
        <w:separator/>
      </w:r>
    </w:p>
  </w:endnote>
  <w:endnote w:type="continuationSeparator" w:id="0">
    <w:p w14:paraId="6307E80A" w14:textId="77777777" w:rsidR="00D51A1F" w:rsidRDefault="00D51A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60321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4F045C" w14:textId="77777777" w:rsidR="00742F2F" w:rsidRDefault="00742F2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02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66F253" w14:textId="77777777" w:rsidR="00742F2F" w:rsidRPr="00980274" w:rsidRDefault="00980274" w:rsidP="00980274">
    <w:pPr>
      <w:pStyle w:val="Footer"/>
      <w:tabs>
        <w:tab w:val="clear" w:pos="4513"/>
        <w:tab w:val="clear" w:pos="9026"/>
        <w:tab w:val="left" w:pos="900"/>
      </w:tabs>
      <w:rPr>
        <w:rFonts w:ascii="Times New Roman" w:hAnsi="Times New Roman" w:cs="Times New Roman"/>
      </w:rPr>
    </w:pPr>
    <w:proofErr w:type="spellStart"/>
    <w:r w:rsidRPr="00980274">
      <w:rPr>
        <w:rFonts w:ascii="Times New Roman" w:hAnsi="Times New Roman" w:cs="Times New Roman"/>
      </w:rPr>
      <w:t>Eur</w:t>
    </w:r>
    <w:proofErr w:type="spellEnd"/>
    <w:r w:rsidRPr="00980274">
      <w:rPr>
        <w:rFonts w:ascii="Times New Roman" w:hAnsi="Times New Roman" w:cs="Times New Roman"/>
      </w:rPr>
      <w:t xml:space="preserve"> </w:t>
    </w:r>
    <w:proofErr w:type="spellStart"/>
    <w:r w:rsidRPr="00980274">
      <w:rPr>
        <w:rFonts w:ascii="Times New Roman" w:hAnsi="Times New Roman" w:cs="Times New Roman"/>
      </w:rPr>
      <w:t>Radiol</w:t>
    </w:r>
    <w:proofErr w:type="spellEnd"/>
    <w:r w:rsidRPr="00980274">
      <w:rPr>
        <w:rFonts w:ascii="Times New Roman" w:hAnsi="Times New Roman" w:cs="Times New Roman"/>
      </w:rPr>
      <w:t xml:space="preserve"> (2018) Batty R, </w:t>
    </w:r>
    <w:proofErr w:type="spellStart"/>
    <w:r w:rsidRPr="00980274">
      <w:rPr>
        <w:rFonts w:ascii="Times New Roman" w:hAnsi="Times New Roman" w:cs="Times New Roman"/>
      </w:rPr>
      <w:t>Gawne</w:t>
    </w:r>
    <w:proofErr w:type="spellEnd"/>
    <w:r w:rsidRPr="00980274">
      <w:rPr>
        <w:rFonts w:ascii="Times New Roman" w:hAnsi="Times New Roman" w:cs="Times New Roman"/>
      </w:rPr>
      <w:t>-Cain ML, Mooney C et al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6F16BB1" w14:textId="77777777" w:rsidR="00D51A1F" w:rsidRDefault="00D51A1F">
      <w:pPr>
        <w:spacing w:after="0" w:line="240" w:lineRule="auto"/>
      </w:pPr>
      <w:r>
        <w:separator/>
      </w:r>
    </w:p>
  </w:footnote>
  <w:footnote w:type="continuationSeparator" w:id="0">
    <w:p w14:paraId="247CC1A4" w14:textId="77777777" w:rsidR="00D51A1F" w:rsidRDefault="00D51A1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DBE"/>
    <w:rsid w:val="00742F2F"/>
    <w:rsid w:val="007E4403"/>
    <w:rsid w:val="00980274"/>
    <w:rsid w:val="009C7849"/>
    <w:rsid w:val="00AC2DBE"/>
    <w:rsid w:val="00D51A1F"/>
    <w:rsid w:val="00ED2418"/>
    <w:rsid w:val="00F21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FB807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AC2DBE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AC2D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AC2D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C2D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742F2F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742F2F"/>
  </w:style>
  <w:style w:type="paragraph" w:styleId="Header">
    <w:name w:val="header"/>
    <w:basedOn w:val="Normal"/>
    <w:link w:val="HeaderChar"/>
    <w:uiPriority w:val="99"/>
    <w:unhideWhenUsed/>
    <w:rsid w:val="009802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0274"/>
    <w:rPr>
      <w:rFonts w:eastAsiaTheme="minorEastAsia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001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452</Words>
  <Characters>8283</Characters>
  <Application>Microsoft Macintosh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a</dc:creator>
  <cp:lastModifiedBy>Gr4fix s.r.o</cp:lastModifiedBy>
  <cp:revision>2</cp:revision>
  <cp:lastPrinted>2017-12-22T10:27:00Z</cp:lastPrinted>
  <dcterms:created xsi:type="dcterms:W3CDTF">2018-04-19T12:12:00Z</dcterms:created>
  <dcterms:modified xsi:type="dcterms:W3CDTF">2018-04-19T12:12:00Z</dcterms:modified>
</cp:coreProperties>
</file>